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5C310" w14:textId="77777777" w:rsidR="001A2648" w:rsidRPr="001A2648" w:rsidRDefault="001A2648" w:rsidP="001A2648">
      <w:pPr>
        <w:spacing w:line="480" w:lineRule="auto"/>
        <w:jc w:val="center"/>
        <w:rPr>
          <w:rFonts w:cstheme="minorHAnsi"/>
          <w:b/>
          <w:bCs/>
          <w:color w:val="0070C0"/>
          <w:sz w:val="32"/>
          <w:szCs w:val="32"/>
          <w:lang w:bidi="fa-IR"/>
        </w:rPr>
      </w:pPr>
      <w:bookmarkStart w:id="0" w:name="_Hlk209521843"/>
      <w:r w:rsidRPr="001A2648">
        <w:rPr>
          <w:rFonts w:cstheme="minorHAnsi"/>
          <w:b/>
          <w:bCs/>
          <w:color w:val="0070C0"/>
          <w:sz w:val="32"/>
          <w:szCs w:val="32"/>
        </w:rPr>
        <w:t>Cardioprotective Strategies of ACEi/ARBs and Beta-Blockers Against Anthracycline-Induced Cardiotoxicity in Pediatric Cancer Survivors: A Systematic Review</w:t>
      </w:r>
    </w:p>
    <w:bookmarkEnd w:id="0"/>
    <w:p w14:paraId="6CA80399" w14:textId="77777777" w:rsidR="00C44D0A" w:rsidRDefault="00C44D0A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br w:type="page"/>
      </w:r>
    </w:p>
    <w:p w14:paraId="463999B7" w14:textId="77777777" w:rsidR="00CA22C8" w:rsidRDefault="00CA22C8" w:rsidP="00200C2B">
      <w:pPr>
        <w:rPr>
          <w:b/>
          <w:bCs/>
          <w:sz w:val="20"/>
          <w:szCs w:val="20"/>
        </w:rPr>
        <w:sectPr w:rsidR="00CA22C8" w:rsidSect="00CA22C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7CF199" w14:textId="3E07A45F" w:rsidR="00C44D0A" w:rsidRPr="00D3257D" w:rsidRDefault="00E4383B" w:rsidP="00200C2B">
      <w:pPr>
        <w:rPr>
          <w:sz w:val="20"/>
          <w:szCs w:val="20"/>
        </w:rPr>
      </w:pPr>
      <w:r w:rsidRPr="00D3257D">
        <w:rPr>
          <w:b/>
          <w:bCs/>
          <w:sz w:val="20"/>
          <w:szCs w:val="20"/>
        </w:rPr>
        <w:lastRenderedPageBreak/>
        <w:t>Table S1.</w:t>
      </w:r>
      <w:r w:rsidRPr="00D3257D">
        <w:rPr>
          <w:sz w:val="20"/>
          <w:szCs w:val="20"/>
        </w:rPr>
        <w:t xml:space="preserve"> Search strategy</w:t>
      </w:r>
      <w:r w:rsidR="00200C2B">
        <w:rPr>
          <w:sz w:val="20"/>
          <w:szCs w:val="20"/>
        </w:rPr>
        <w:t xml:space="preserve"> for PubMed, Scopus</w:t>
      </w:r>
      <w:r w:rsidR="00C44D0A" w:rsidRPr="00D3257D">
        <w:rPr>
          <w:sz w:val="20"/>
          <w:szCs w:val="20"/>
        </w:rPr>
        <w:t xml:space="preserve">, and Web of Science databases. </w:t>
      </w:r>
    </w:p>
    <w:tbl>
      <w:tblPr>
        <w:tblStyle w:val="TableGrid"/>
        <w:tblW w:w="13376" w:type="dxa"/>
        <w:tblInd w:w="-95" w:type="dxa"/>
        <w:tblLook w:val="04A0" w:firstRow="1" w:lastRow="0" w:firstColumn="1" w:lastColumn="0" w:noHBand="0" w:noVBand="1"/>
      </w:tblPr>
      <w:tblGrid>
        <w:gridCol w:w="1170"/>
        <w:gridCol w:w="661"/>
        <w:gridCol w:w="10519"/>
        <w:gridCol w:w="1026"/>
      </w:tblGrid>
      <w:tr w:rsidR="00C44D0A" w:rsidRPr="00200C2B" w14:paraId="65868B2E" w14:textId="77777777" w:rsidTr="00200C2B">
        <w:trPr>
          <w:trHeight w:val="710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86FEA7E" w14:textId="368628F6" w:rsidR="00C44D0A" w:rsidRPr="00200C2B" w:rsidRDefault="00C44D0A" w:rsidP="00200C2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0C2B">
              <w:rPr>
                <w:rFonts w:cstheme="minorHAnsi"/>
                <w:b/>
                <w:bCs/>
                <w:sz w:val="16"/>
                <w:szCs w:val="16"/>
              </w:rPr>
              <w:t>Database</w:t>
            </w:r>
          </w:p>
          <w:p w14:paraId="3883AEDA" w14:textId="77777777" w:rsidR="00C44D0A" w:rsidRPr="00200C2B" w:rsidRDefault="00C44D0A" w:rsidP="00200C2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0C2B">
              <w:rPr>
                <w:rFonts w:cstheme="minorHAnsi"/>
                <w:b/>
                <w:bCs/>
                <w:sz w:val="16"/>
                <w:szCs w:val="16"/>
              </w:rPr>
              <w:t>(search date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2ED7BB30" w14:textId="77777777" w:rsidR="00C44D0A" w:rsidRPr="00200C2B" w:rsidRDefault="00C44D0A" w:rsidP="00200C2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0C2B">
              <w:rPr>
                <w:rFonts w:cstheme="minorHAnsi"/>
                <w:b/>
                <w:bCs/>
                <w:sz w:val="16"/>
                <w:szCs w:val="16"/>
              </w:rPr>
              <w:t>step</w:t>
            </w:r>
          </w:p>
        </w:tc>
        <w:tc>
          <w:tcPr>
            <w:tcW w:w="10519" w:type="dxa"/>
            <w:tcBorders>
              <w:bottom w:val="single" w:sz="4" w:space="0" w:color="auto"/>
            </w:tcBorders>
            <w:vAlign w:val="center"/>
          </w:tcPr>
          <w:p w14:paraId="2534D9AF" w14:textId="77777777" w:rsidR="00C44D0A" w:rsidRPr="00200C2B" w:rsidRDefault="00C44D0A" w:rsidP="00537C6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00C2B">
              <w:rPr>
                <w:rFonts w:cstheme="minorHAnsi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1026" w:type="dxa"/>
            <w:vAlign w:val="center"/>
          </w:tcPr>
          <w:p w14:paraId="778FDFB8" w14:textId="77777777" w:rsidR="00C44D0A" w:rsidRPr="00200C2B" w:rsidRDefault="00C44D0A" w:rsidP="00200C2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0C2B">
              <w:rPr>
                <w:rFonts w:cstheme="minorHAnsi"/>
                <w:b/>
                <w:bCs/>
                <w:sz w:val="16"/>
                <w:szCs w:val="16"/>
              </w:rPr>
              <w:t>Number of results</w:t>
            </w:r>
          </w:p>
        </w:tc>
      </w:tr>
      <w:tr w:rsidR="00C44D0A" w:rsidRPr="00200C2B" w14:paraId="4EC2F8F2" w14:textId="77777777" w:rsidTr="00200C2B">
        <w:trPr>
          <w:trHeight w:val="89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5964EEE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PubMed</w:t>
            </w:r>
          </w:p>
          <w:p w14:paraId="225EFDE5" w14:textId="6F6BBCE3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(</w:t>
            </w:r>
            <w:r w:rsidR="00BF69BD" w:rsidRPr="00200C2B">
              <w:rPr>
                <w:rFonts w:cstheme="minorHAnsi"/>
                <w:sz w:val="16"/>
                <w:szCs w:val="16"/>
              </w:rPr>
              <w:t>8.1</w:t>
            </w:r>
            <w:r w:rsidR="00C5413E" w:rsidRPr="00200C2B">
              <w:rPr>
                <w:rFonts w:cstheme="minorHAnsi"/>
                <w:sz w:val="16"/>
                <w:szCs w:val="16"/>
              </w:rPr>
              <w:t>6</w:t>
            </w:r>
            <w:r w:rsidR="00BF69BD" w:rsidRPr="00200C2B">
              <w:rPr>
                <w:rFonts w:cstheme="minorHAnsi"/>
                <w:sz w:val="16"/>
                <w:szCs w:val="16"/>
              </w:rPr>
              <w:t>.2025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  <w:p w14:paraId="313EF05E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6980623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21304B34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1</w:t>
            </w:r>
          </w:p>
        </w:tc>
        <w:tc>
          <w:tcPr>
            <w:tcW w:w="10519" w:type="dxa"/>
            <w:tcBorders>
              <w:bottom w:val="single" w:sz="4" w:space="0" w:color="auto"/>
            </w:tcBorders>
            <w:vAlign w:val="center"/>
          </w:tcPr>
          <w:p w14:paraId="00DC0C84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"Adrenergic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beta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-Antagonists"[Mesh] </w:t>
            </w:r>
          </w:p>
          <w:p w14:paraId="14D8C7B2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ntagonist*"[tiab] OR "beta-antagonist*"[tiab] </w:t>
            </w:r>
          </w:p>
          <w:p w14:paraId="5B71C3CB" w14:textId="5ED25C2A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er*"[tiab] OR "beta-blocker*"[tiab] </w:t>
            </w:r>
          </w:p>
          <w:p w14:paraId="47268D21" w14:textId="0838AC66" w:rsidR="008532DE" w:rsidRPr="00200C2B" w:rsidRDefault="008532DE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er*"</w:t>
            </w:r>
            <w:r w:rsidR="004E2706" w:rsidRPr="00200C2B">
              <w:rPr>
                <w:rFonts w:cstheme="minorHAnsi"/>
                <w:sz w:val="16"/>
                <w:szCs w:val="16"/>
              </w:rPr>
              <w:t>[tiab]</w:t>
            </w:r>
            <w:r w:rsidRPr="00200C2B">
              <w:rPr>
                <w:rFonts w:cstheme="minorHAnsi"/>
                <w:sz w:val="16"/>
                <w:szCs w:val="16"/>
              </w:rPr>
              <w:t xml:space="preserve"> OR "β-blocker*"</w:t>
            </w:r>
            <w:r w:rsidR="004E2706" w:rsidRPr="00200C2B">
              <w:rPr>
                <w:rFonts w:cstheme="minorHAnsi"/>
                <w:sz w:val="16"/>
                <w:szCs w:val="16"/>
              </w:rPr>
              <w:t>[tiab]</w:t>
            </w:r>
          </w:p>
          <w:p w14:paraId="367116B4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antagonist*"[tiab] OR "beta-adrenergic antagonist*"[tiab] </w:t>
            </w:r>
          </w:p>
          <w:p w14:paraId="2B80D25B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blocker*"[tiab] OR "beta-adrenergic blocker*"[tiab] </w:t>
            </w:r>
          </w:p>
          <w:p w14:paraId="0812B42B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receptor blocker*"[tiab] OR "beta-adrenergic receptor blocker*"[tiab] </w:t>
            </w:r>
          </w:p>
          <w:p w14:paraId="5096978F" w14:textId="71F2B5BE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ade*"[tiab] OR "beta-blockade*"[tiab]</w:t>
            </w:r>
          </w:p>
          <w:p w14:paraId="0733227A" w14:textId="2B8A97EA" w:rsidR="004E2706" w:rsidRPr="00200C2B" w:rsidRDefault="00F77D8F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ade*"[tiab] OR "β-blockade*"[tiab]</w:t>
            </w:r>
          </w:p>
          <w:p w14:paraId="3C411CCB" w14:textId="04162282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carvedilol[tiab] OR metoprolol[tiab] OR propranolol[tiab] OR nadolol[tiab] </w:t>
            </w:r>
          </w:p>
          <w:p w14:paraId="28FA7B67" w14:textId="553AE87C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imolol[tiab] OR sotalol[tiab] OR atenolol[tiab] OR bisoprolol[tiab] </w:t>
            </w:r>
          </w:p>
          <w:p w14:paraId="2C5CE839" w14:textId="182041CF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esmolol[tiab] OR labetalol[tiab] OR nebivolol[tiab] OR ca</w:t>
            </w:r>
            <w:r w:rsidR="00D9603E" w:rsidRPr="00200C2B">
              <w:rPr>
                <w:rFonts w:cstheme="minorHAnsi"/>
                <w:sz w:val="16"/>
                <w:szCs w:val="16"/>
              </w:rPr>
              <w:t>rteolol[tiab] OR pindolol[tiab]</w:t>
            </w:r>
          </w:p>
          <w:p w14:paraId="227DAE18" w14:textId="724A10CC" w:rsidR="00D7623B" w:rsidRPr="00200C2B" w:rsidRDefault="0056459C" w:rsidP="0056459C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</w:t>
            </w:r>
            <w:r w:rsidR="00D7623B" w:rsidRPr="00200C2B">
              <w:rPr>
                <w:rFonts w:cstheme="minorHAnsi"/>
                <w:sz w:val="16"/>
                <w:szCs w:val="16"/>
              </w:rPr>
              <w:t xml:space="preserve">"Angiotensin-Converting Enzyme Inhibitors"[Mesh] </w:t>
            </w:r>
          </w:p>
          <w:p w14:paraId="4A8C9980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inhibitor*"[tiab] OR "angiotensin converting enzyme inhibitor*"[tiab]</w:t>
            </w:r>
          </w:p>
          <w:p w14:paraId="0EE9989F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antagonist*"[tiab] OR "angiotensin converting enzyme antagonist*"[tiab]</w:t>
            </w:r>
          </w:p>
          <w:p w14:paraId="3290CC6D" w14:textId="77777777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CE inhibitor*"[tiab] OR "ACE-inhibitor*"[tiab]</w:t>
            </w:r>
          </w:p>
          <w:p w14:paraId="77FF4211" w14:textId="37543BBF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</w:t>
            </w:r>
            <w:r w:rsidR="008E1B73" w:rsidRPr="00200C2B">
              <w:rPr>
                <w:rFonts w:cstheme="minorHAnsi"/>
                <w:sz w:val="16"/>
                <w:szCs w:val="16"/>
              </w:rPr>
              <w:t>lisinopril</w:t>
            </w:r>
            <w:r w:rsidRPr="00200C2B">
              <w:rPr>
                <w:rFonts w:cstheme="minorHAnsi"/>
                <w:sz w:val="16"/>
                <w:szCs w:val="16"/>
              </w:rPr>
              <w:t xml:space="preserve">[tiab] OR enalapril[tiab] OR </w:t>
            </w:r>
            <w:r w:rsidR="008E1B73" w:rsidRPr="00200C2B">
              <w:rPr>
                <w:rFonts w:cstheme="minorHAnsi"/>
                <w:sz w:val="16"/>
                <w:szCs w:val="16"/>
              </w:rPr>
              <w:t>ramipril</w:t>
            </w:r>
            <w:r w:rsidRPr="00200C2B">
              <w:rPr>
                <w:rFonts w:cstheme="minorHAnsi"/>
                <w:sz w:val="16"/>
                <w:szCs w:val="16"/>
              </w:rPr>
              <w:t xml:space="preserve">[tiab] OR captopril[tiab] </w:t>
            </w:r>
          </w:p>
          <w:p w14:paraId="16968987" w14:textId="21CDC9D4" w:rsidR="00D7623B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perindopril[tiab] OR benazepril[tiab] OR quinapril[tiab] OR fosinopril[tiab] </w:t>
            </w:r>
          </w:p>
          <w:p w14:paraId="147A40E3" w14:textId="3A85CF10" w:rsidR="00C44D0A" w:rsidRPr="00200C2B" w:rsidRDefault="00D7623B" w:rsidP="00D7623B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randolapril[tiab] OR moexipril[tiab] OR cilazapril[tiab]</w:t>
            </w:r>
          </w:p>
          <w:p w14:paraId="5DE597FE" w14:textId="3F31BCD0" w:rsidR="000A22CF" w:rsidRPr="00200C2B" w:rsidRDefault="0056459C" w:rsidP="0056459C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</w:t>
            </w:r>
            <w:r w:rsidR="000A22CF" w:rsidRPr="00200C2B">
              <w:rPr>
                <w:rFonts w:cstheme="minorHAnsi"/>
                <w:sz w:val="16"/>
                <w:szCs w:val="16"/>
              </w:rPr>
              <w:t>OR</w:t>
            </w:r>
            <w:r w:rsidRPr="00200C2B">
              <w:rPr>
                <w:rFonts w:cstheme="minorHAnsi"/>
                <w:sz w:val="16"/>
                <w:szCs w:val="16"/>
              </w:rPr>
              <w:t xml:space="preserve"> </w:t>
            </w:r>
            <w:r w:rsidR="000A22CF" w:rsidRPr="00200C2B">
              <w:rPr>
                <w:rFonts w:cstheme="minorHAnsi"/>
                <w:sz w:val="16"/>
                <w:szCs w:val="16"/>
              </w:rPr>
              <w:t xml:space="preserve">"Angiotensin Receptor Antagonists"[Mesh] </w:t>
            </w:r>
          </w:p>
          <w:p w14:paraId="4C04DFDD" w14:textId="77777777" w:rsidR="000A22CF" w:rsidRPr="00200C2B" w:rsidRDefault="000A22CF" w:rsidP="000A22CF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receptor antagonist*"[tiab] OR "angiotensin-receptor antagonist*"[tiab]</w:t>
            </w:r>
          </w:p>
          <w:p w14:paraId="720CED09" w14:textId="77777777" w:rsidR="000A22CF" w:rsidRPr="00200C2B" w:rsidRDefault="000A22CF" w:rsidP="000A22CF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 receptor antagonist*"[tiab] OR "angiotensin-II receptor antagonist*"[tiab] </w:t>
            </w:r>
          </w:p>
          <w:p w14:paraId="4178C509" w14:textId="59BCF8A4" w:rsidR="00C66A85" w:rsidRPr="00200C2B" w:rsidRDefault="00C66A85" w:rsidP="00C66A85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-receptor antagonist*"[tiab] OR "angiotensin-II-receptor antagonist*"[tiab] </w:t>
            </w:r>
          </w:p>
          <w:p w14:paraId="54453E2A" w14:textId="3E44457A" w:rsidR="009B78B2" w:rsidRPr="00200C2B" w:rsidRDefault="009B78B2" w:rsidP="009B78B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antagonist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*"[tiab] OR "angiotensin-2 receptor antagonist*"[tiab] </w:t>
            </w:r>
          </w:p>
          <w:p w14:paraId="419B7FB9" w14:textId="7A495151" w:rsidR="009B78B2" w:rsidRPr="00200C2B" w:rsidRDefault="009B78B2" w:rsidP="009B78B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antagonist*"[tiab] OR "angiotensin-2-receptor antagonist*"[tiab]</w:t>
            </w:r>
          </w:p>
          <w:p w14:paraId="16CAAC59" w14:textId="6192B763" w:rsidR="009A2DD7" w:rsidRPr="00200C2B" w:rsidRDefault="000A22CF" w:rsidP="009A2DD7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</w:t>
            </w:r>
            <w:r w:rsidR="009A2DD7" w:rsidRPr="00200C2B">
              <w:rPr>
                <w:rFonts w:cstheme="minorHAnsi"/>
                <w:sz w:val="16"/>
                <w:szCs w:val="16"/>
              </w:rPr>
              <w:t>OR "angiotensin receptor blocker*"[tiab] OR "angiotensin-receptor blocker*"[tiab]</w:t>
            </w:r>
          </w:p>
          <w:p w14:paraId="74EE649B" w14:textId="200B739C" w:rsidR="000A22CF" w:rsidRPr="00200C2B" w:rsidRDefault="009A2DD7" w:rsidP="009A2DD7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</w:t>
            </w:r>
            <w:r w:rsidR="000A22CF" w:rsidRPr="00200C2B">
              <w:rPr>
                <w:rFonts w:cstheme="minorHAnsi"/>
                <w:sz w:val="16"/>
                <w:szCs w:val="16"/>
              </w:rPr>
              <w:t>OR "angiotensin II receptor blocker*"[tiab] OR "angiotensin-II receptor blocker*"[tiab]</w:t>
            </w:r>
          </w:p>
          <w:p w14:paraId="43F9FCEC" w14:textId="0E04A6BE" w:rsidR="000A22CF" w:rsidRPr="00200C2B" w:rsidRDefault="000A22CF" w:rsidP="0059492A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</w:t>
            </w:r>
            <w:r w:rsidR="00E709B0" w:rsidRPr="00200C2B">
              <w:rPr>
                <w:rFonts w:cstheme="minorHAnsi"/>
                <w:sz w:val="16"/>
                <w:szCs w:val="16"/>
              </w:rPr>
              <w:t>OR "angiotensin II-receptor blocker*"[tiab] OR "angiotensin-II-receptor blocker*"[tiab]</w:t>
            </w:r>
          </w:p>
          <w:p w14:paraId="358B6507" w14:textId="71FCD7F2" w:rsidR="00047508" w:rsidRPr="00200C2B" w:rsidRDefault="00047508" w:rsidP="00047508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blocker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*"[tiab] OR "angiotensin-2 receptor blocker*"[tiab]</w:t>
            </w:r>
          </w:p>
          <w:p w14:paraId="637D7F25" w14:textId="657F7010" w:rsidR="00047508" w:rsidRPr="00200C2B" w:rsidRDefault="00047508" w:rsidP="00047508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blocker*"[tiab] OR "angiotensin-2-receptor blocker*"[tiab]</w:t>
            </w:r>
          </w:p>
          <w:p w14:paraId="1554B963" w14:textId="0C9B161C" w:rsidR="000A22CF" w:rsidRPr="00200C2B" w:rsidRDefault="000A22CF" w:rsidP="000A22CF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losartan[tiab] OR valsartan[tiab] OR candesartan[tiab] OR irbesartan[tiab] </w:t>
            </w:r>
          </w:p>
          <w:p w14:paraId="54C1BF3D" w14:textId="386EF9C7" w:rsidR="000A22CF" w:rsidRPr="00200C2B" w:rsidRDefault="000A22CF" w:rsidP="004836A8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elmisartan[tiab] OR olmesartan[tiab] OR eprosartan[tiab] OR azilsartan[tiab]</w:t>
            </w:r>
            <w:r w:rsidR="006660A5" w:rsidRPr="00200C2B">
              <w:rPr>
                <w:rFonts w:cstheme="minorHAnsi"/>
                <w:sz w:val="16"/>
                <w:szCs w:val="16"/>
              </w:rPr>
              <w:t xml:space="preserve"> OR "ACEI/ARB</w:t>
            </w:r>
            <w:r w:rsidR="004836A8" w:rsidRPr="00200C2B">
              <w:rPr>
                <w:rFonts w:cstheme="minorHAnsi"/>
                <w:sz w:val="16"/>
                <w:szCs w:val="16"/>
              </w:rPr>
              <w:t>*</w:t>
            </w:r>
            <w:r w:rsidR="006660A5" w:rsidRPr="00200C2B">
              <w:rPr>
                <w:rFonts w:cstheme="minorHAnsi"/>
                <w:sz w:val="16"/>
                <w:szCs w:val="16"/>
              </w:rPr>
              <w:t>"[tiab]</w:t>
            </w:r>
          </w:p>
        </w:tc>
        <w:tc>
          <w:tcPr>
            <w:tcW w:w="1026" w:type="dxa"/>
            <w:vAlign w:val="center"/>
          </w:tcPr>
          <w:p w14:paraId="27D26D97" w14:textId="1D781A39" w:rsidR="00C44D0A" w:rsidRPr="00200C2B" w:rsidRDefault="0061041D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188,985</w:t>
            </w:r>
          </w:p>
        </w:tc>
      </w:tr>
      <w:tr w:rsidR="00C44D0A" w:rsidRPr="00200C2B" w14:paraId="28CC9B32" w14:textId="77777777" w:rsidTr="00200C2B">
        <w:trPr>
          <w:trHeight w:val="339"/>
        </w:trPr>
        <w:tc>
          <w:tcPr>
            <w:tcW w:w="1170" w:type="dxa"/>
            <w:vMerge/>
            <w:vAlign w:val="center"/>
          </w:tcPr>
          <w:p w14:paraId="28D53382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625C2AB" w14:textId="77777777" w:rsidR="00C44D0A" w:rsidRPr="00200C2B" w:rsidRDefault="00C44D0A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2</w:t>
            </w:r>
          </w:p>
        </w:tc>
        <w:tc>
          <w:tcPr>
            <w:tcW w:w="10519" w:type="dxa"/>
            <w:tcBorders>
              <w:top w:val="single" w:sz="4" w:space="0" w:color="auto"/>
            </w:tcBorders>
            <w:vAlign w:val="center"/>
          </w:tcPr>
          <w:p w14:paraId="41A9D5B0" w14:textId="7CE87A92" w:rsidR="00C44D0A" w:rsidRPr="00200C2B" w:rsidRDefault="009C7234" w:rsidP="009C7234">
            <w:pPr>
              <w:rPr>
                <w:rFonts w:cstheme="minorHAnsi"/>
                <w:sz w:val="16"/>
                <w:szCs w:val="16"/>
                <w:lang w:val="tr-TR"/>
              </w:rPr>
            </w:pPr>
            <w:r w:rsidRPr="00200C2B">
              <w:rPr>
                <w:rFonts w:cstheme="minorHAnsi"/>
                <w:sz w:val="16"/>
                <w:szCs w:val="16"/>
                <w:lang w:val="tr-TR"/>
              </w:rPr>
              <w:t>"Child"[Mesh] OR "child*"[tiab]  OR "Pediatrics"[Mesh] OR "pediatric*"[tiab]</w:t>
            </w:r>
            <w:r w:rsidR="00694197" w:rsidRPr="00200C2B">
              <w:rPr>
                <w:rFonts w:cstheme="minorHAnsi"/>
                <w:sz w:val="16"/>
                <w:szCs w:val="16"/>
                <w:lang w:val="tr-TR"/>
              </w:rPr>
              <w:t xml:space="preserve"> OR "paediatric</w:t>
            </w:r>
            <w:r w:rsidR="00910F7C" w:rsidRPr="00200C2B">
              <w:rPr>
                <w:rFonts w:cstheme="minorHAnsi"/>
                <w:sz w:val="16"/>
                <w:szCs w:val="16"/>
                <w:lang w:val="tr-TR"/>
              </w:rPr>
              <w:t>*"[tiab]</w:t>
            </w:r>
          </w:p>
        </w:tc>
        <w:tc>
          <w:tcPr>
            <w:tcW w:w="1026" w:type="dxa"/>
            <w:vAlign w:val="center"/>
          </w:tcPr>
          <w:p w14:paraId="2B77AA4A" w14:textId="6A59093A" w:rsidR="00C44D0A" w:rsidRPr="00200C2B" w:rsidRDefault="0061041D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3,050,343</w:t>
            </w:r>
          </w:p>
        </w:tc>
      </w:tr>
      <w:tr w:rsidR="00D428A2" w:rsidRPr="00200C2B" w14:paraId="51503699" w14:textId="77777777" w:rsidTr="00200C2B">
        <w:trPr>
          <w:trHeight w:val="339"/>
        </w:trPr>
        <w:tc>
          <w:tcPr>
            <w:tcW w:w="1170" w:type="dxa"/>
            <w:vMerge/>
            <w:vAlign w:val="center"/>
          </w:tcPr>
          <w:p w14:paraId="64CCD840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219102CB" w14:textId="015F92A9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3</w:t>
            </w:r>
          </w:p>
        </w:tc>
        <w:tc>
          <w:tcPr>
            <w:tcW w:w="10519" w:type="dxa"/>
            <w:tcBorders>
              <w:top w:val="single" w:sz="4" w:space="0" w:color="auto"/>
            </w:tcBorders>
            <w:vAlign w:val="center"/>
          </w:tcPr>
          <w:p w14:paraId="5324DCAB" w14:textId="1DFD4CD7" w:rsidR="00D428A2" w:rsidRPr="00200C2B" w:rsidRDefault="00D428A2" w:rsidP="002F5D57">
            <w:pPr>
              <w:rPr>
                <w:rFonts w:cstheme="minorHAnsi"/>
                <w:sz w:val="16"/>
                <w:szCs w:val="16"/>
                <w:rtl/>
                <w:lang w:val="tr-TR" w:bidi="fa-IR"/>
              </w:rPr>
            </w:pPr>
            <w:r w:rsidRPr="00200C2B">
              <w:rPr>
                <w:rFonts w:cstheme="minorHAnsi"/>
                <w:sz w:val="16"/>
                <w:szCs w:val="16"/>
                <w:lang w:val="tr-TR"/>
              </w:rPr>
              <w:t xml:space="preserve">"Neoplasms"[Mesh] OR </w:t>
            </w:r>
            <w:r w:rsidRPr="00200C2B">
              <w:rPr>
                <w:rFonts w:cstheme="minorHAnsi"/>
                <w:sz w:val="16"/>
                <w:szCs w:val="16"/>
              </w:rPr>
              <w:t>“</w:t>
            </w:r>
            <w:r w:rsidR="000D4567" w:rsidRPr="00200C2B">
              <w:rPr>
                <w:rFonts w:cstheme="minorHAnsi"/>
                <w:sz w:val="16"/>
                <w:szCs w:val="16"/>
              </w:rPr>
              <w:t>n</w:t>
            </w:r>
            <w:r w:rsidRPr="00200C2B">
              <w:rPr>
                <w:rFonts w:cstheme="minorHAnsi"/>
                <w:sz w:val="16"/>
                <w:szCs w:val="16"/>
              </w:rPr>
              <w:t>eoplasm*”[t</w:t>
            </w:r>
            <w:r w:rsidR="000D4567" w:rsidRPr="00200C2B">
              <w:rPr>
                <w:rFonts w:cstheme="minorHAnsi"/>
                <w:sz w:val="16"/>
                <w:szCs w:val="16"/>
              </w:rPr>
              <w:t>iab</w:t>
            </w:r>
            <w:r w:rsidRPr="00200C2B">
              <w:rPr>
                <w:rFonts w:cstheme="minorHAnsi"/>
                <w:sz w:val="16"/>
                <w:szCs w:val="16"/>
              </w:rPr>
              <w:t xml:space="preserve">] </w:t>
            </w:r>
            <w:r w:rsidR="00A449EB" w:rsidRPr="00200C2B">
              <w:rPr>
                <w:rFonts w:cstheme="minorHAnsi"/>
                <w:sz w:val="16"/>
                <w:szCs w:val="16"/>
                <w:lang w:val="tr-TR"/>
              </w:rPr>
              <w:t>OR</w:t>
            </w:r>
            <w:r w:rsidRPr="00200C2B">
              <w:rPr>
                <w:rFonts w:cstheme="minorHAnsi"/>
                <w:sz w:val="16"/>
                <w:szCs w:val="16"/>
                <w:lang w:val="tr-TR"/>
              </w:rPr>
              <w:t xml:space="preserve"> </w:t>
            </w:r>
            <w:r w:rsidRPr="00200C2B">
              <w:rPr>
                <w:rFonts w:cstheme="minorHAnsi"/>
                <w:sz w:val="16"/>
                <w:szCs w:val="16"/>
              </w:rPr>
              <w:t>“</w:t>
            </w:r>
            <w:r w:rsidR="000D4567" w:rsidRPr="00200C2B">
              <w:rPr>
                <w:rFonts w:cstheme="minorHAnsi"/>
                <w:sz w:val="16"/>
                <w:szCs w:val="16"/>
              </w:rPr>
              <w:t>t</w:t>
            </w:r>
            <w:r w:rsidR="00A449EB" w:rsidRPr="00200C2B">
              <w:rPr>
                <w:rFonts w:cstheme="minorHAnsi"/>
                <w:sz w:val="16"/>
                <w:szCs w:val="16"/>
              </w:rPr>
              <w:t>umor</w:t>
            </w:r>
            <w:r w:rsidRPr="00200C2B">
              <w:rPr>
                <w:rFonts w:cstheme="minorHAnsi"/>
                <w:sz w:val="16"/>
                <w:szCs w:val="16"/>
              </w:rPr>
              <w:t>*”[</w:t>
            </w:r>
            <w:r w:rsidR="000D4567" w:rsidRPr="00200C2B">
              <w:rPr>
                <w:rFonts w:cstheme="minorHAnsi"/>
                <w:sz w:val="16"/>
                <w:szCs w:val="16"/>
              </w:rPr>
              <w:t>tiab</w:t>
            </w:r>
            <w:r w:rsidRPr="00200C2B">
              <w:rPr>
                <w:rFonts w:cstheme="minorHAnsi"/>
                <w:sz w:val="16"/>
                <w:szCs w:val="16"/>
              </w:rPr>
              <w:t>]</w:t>
            </w:r>
            <w:r w:rsidR="00A449EB" w:rsidRPr="00200C2B">
              <w:rPr>
                <w:rFonts w:cstheme="minorHAnsi"/>
                <w:sz w:val="16"/>
                <w:szCs w:val="16"/>
                <w:lang w:val="tr-TR"/>
              </w:rPr>
              <w:t xml:space="preserve"> OR "</w:t>
            </w:r>
            <w:r w:rsidR="000D4567" w:rsidRPr="00200C2B">
              <w:rPr>
                <w:rFonts w:cstheme="minorHAnsi"/>
                <w:sz w:val="16"/>
                <w:szCs w:val="16"/>
                <w:lang w:val="tr-TR"/>
              </w:rPr>
              <w:t>n</w:t>
            </w:r>
            <w:r w:rsidR="00A449EB" w:rsidRPr="00200C2B">
              <w:rPr>
                <w:rFonts w:cstheme="minorHAnsi"/>
                <w:sz w:val="16"/>
                <w:szCs w:val="16"/>
                <w:lang w:val="tr-TR"/>
              </w:rPr>
              <w:t>eoplasia*"</w:t>
            </w:r>
            <w:r w:rsidR="00A449EB" w:rsidRPr="00200C2B">
              <w:rPr>
                <w:rFonts w:cstheme="minorHAnsi"/>
                <w:sz w:val="16"/>
                <w:szCs w:val="16"/>
              </w:rPr>
              <w:t>[</w:t>
            </w:r>
            <w:r w:rsidR="000D4567" w:rsidRPr="00200C2B">
              <w:rPr>
                <w:rFonts w:cstheme="minorHAnsi"/>
                <w:sz w:val="16"/>
                <w:szCs w:val="16"/>
              </w:rPr>
              <w:t>tiab</w:t>
            </w:r>
            <w:r w:rsidR="00A449EB" w:rsidRPr="00200C2B">
              <w:rPr>
                <w:rFonts w:cstheme="minorHAnsi"/>
                <w:sz w:val="16"/>
                <w:szCs w:val="16"/>
              </w:rPr>
              <w:t>]</w:t>
            </w:r>
            <w:r w:rsidR="00A449EB" w:rsidRPr="00200C2B">
              <w:rPr>
                <w:rFonts w:cstheme="minorHAnsi"/>
                <w:sz w:val="16"/>
                <w:szCs w:val="16"/>
                <w:lang w:val="tr-TR"/>
              </w:rPr>
              <w:t xml:space="preserve"> OR</w:t>
            </w:r>
            <w:r w:rsidR="001D53E4" w:rsidRPr="00200C2B">
              <w:rPr>
                <w:rFonts w:cstheme="minorHAnsi"/>
                <w:sz w:val="16"/>
                <w:szCs w:val="16"/>
                <w:lang w:val="tr-TR"/>
              </w:rPr>
              <w:t xml:space="preserve"> "</w:t>
            </w:r>
            <w:r w:rsidR="000D4567" w:rsidRPr="00200C2B">
              <w:rPr>
                <w:rFonts w:cstheme="minorHAnsi"/>
                <w:sz w:val="16"/>
                <w:szCs w:val="16"/>
                <w:lang w:val="tr-TR"/>
              </w:rPr>
              <w:t>cancer</w:t>
            </w:r>
            <w:r w:rsidR="00EF23CA" w:rsidRPr="00200C2B">
              <w:rPr>
                <w:rFonts w:cstheme="minorHAnsi"/>
                <w:sz w:val="16"/>
                <w:szCs w:val="16"/>
                <w:lang w:val="tr-TR"/>
              </w:rPr>
              <w:t>*</w:t>
            </w:r>
            <w:r w:rsidR="001D53E4" w:rsidRPr="00200C2B">
              <w:rPr>
                <w:rFonts w:cstheme="minorHAnsi"/>
                <w:sz w:val="16"/>
                <w:szCs w:val="16"/>
                <w:lang w:val="tr-TR"/>
              </w:rPr>
              <w:t>"</w:t>
            </w:r>
            <w:r w:rsidR="001D53E4" w:rsidRPr="00200C2B">
              <w:rPr>
                <w:rFonts w:cstheme="minorHAnsi"/>
                <w:sz w:val="16"/>
                <w:szCs w:val="16"/>
              </w:rPr>
              <w:t>[</w:t>
            </w:r>
            <w:r w:rsidR="000D4567" w:rsidRPr="00200C2B">
              <w:rPr>
                <w:rFonts w:cstheme="minorHAnsi"/>
                <w:sz w:val="16"/>
                <w:szCs w:val="16"/>
              </w:rPr>
              <w:t>tiab</w:t>
            </w:r>
            <w:r w:rsidR="001D53E4" w:rsidRPr="00200C2B">
              <w:rPr>
                <w:rFonts w:cstheme="minorHAnsi"/>
                <w:sz w:val="16"/>
                <w:szCs w:val="16"/>
              </w:rPr>
              <w:t>]</w:t>
            </w:r>
            <w:r w:rsidR="000D4567" w:rsidRPr="00200C2B">
              <w:rPr>
                <w:rFonts w:cstheme="minorHAnsi"/>
                <w:sz w:val="16"/>
                <w:szCs w:val="16"/>
                <w:lang w:val="tr-TR"/>
              </w:rPr>
              <w:t xml:space="preserve"> OR "m</w:t>
            </w:r>
            <w:r w:rsidR="001D53E4" w:rsidRPr="00200C2B">
              <w:rPr>
                <w:rFonts w:cstheme="minorHAnsi"/>
                <w:sz w:val="16"/>
                <w:szCs w:val="16"/>
                <w:lang w:val="tr-TR"/>
              </w:rPr>
              <w:t>alignanc*"</w:t>
            </w:r>
            <w:r w:rsidR="001D53E4" w:rsidRPr="00200C2B">
              <w:rPr>
                <w:rFonts w:cstheme="minorHAnsi"/>
                <w:sz w:val="16"/>
                <w:szCs w:val="16"/>
              </w:rPr>
              <w:t>[</w:t>
            </w:r>
            <w:r w:rsidR="002F5D57" w:rsidRPr="00200C2B">
              <w:rPr>
                <w:rFonts w:cstheme="minorHAnsi"/>
                <w:sz w:val="16"/>
                <w:szCs w:val="16"/>
              </w:rPr>
              <w:t>tiab</w:t>
            </w:r>
            <w:r w:rsidR="001D53E4" w:rsidRPr="00200C2B">
              <w:rPr>
                <w:rFonts w:cstheme="minorHAnsi"/>
                <w:sz w:val="16"/>
                <w:szCs w:val="16"/>
              </w:rPr>
              <w:t>]</w:t>
            </w:r>
            <w:r w:rsidR="00D90C2E" w:rsidRPr="00200C2B">
              <w:rPr>
                <w:rFonts w:cstheme="minorHAnsi"/>
                <w:sz w:val="16"/>
                <w:szCs w:val="16"/>
                <w:lang w:val="tr-TR" w:bidi="fa-IR"/>
              </w:rPr>
              <w:t xml:space="preserve"> OR "leukemia</w:t>
            </w:r>
            <w:r w:rsidR="00CF43A3" w:rsidRPr="00200C2B">
              <w:rPr>
                <w:rFonts w:cstheme="minorHAnsi"/>
                <w:sz w:val="16"/>
                <w:szCs w:val="16"/>
                <w:lang w:val="tr-TR" w:bidi="fa-IR"/>
              </w:rPr>
              <w:t xml:space="preserve">*"[tiab] OR </w:t>
            </w:r>
            <w:r w:rsidR="00BC566F" w:rsidRPr="00200C2B">
              <w:rPr>
                <w:rFonts w:cstheme="minorHAnsi"/>
                <w:sz w:val="16"/>
                <w:szCs w:val="16"/>
                <w:lang w:val="tr-TR" w:bidi="fa-IR"/>
              </w:rPr>
              <w:t xml:space="preserve">"leukaemia*"[tiab] OR </w:t>
            </w:r>
            <w:r w:rsidR="00CF43A3" w:rsidRPr="00200C2B">
              <w:rPr>
                <w:rFonts w:cstheme="minorHAnsi"/>
                <w:sz w:val="16"/>
                <w:szCs w:val="16"/>
                <w:lang w:val="tr-TR" w:bidi="fa-IR"/>
              </w:rPr>
              <w:t>"lymphoma*"[tiab]</w:t>
            </w:r>
            <w:r w:rsidR="002F1923" w:rsidRPr="00200C2B">
              <w:rPr>
                <w:rFonts w:cstheme="minorHAnsi"/>
                <w:sz w:val="16"/>
                <w:szCs w:val="16"/>
                <w:lang w:val="tr-TR" w:bidi="fa-IR"/>
              </w:rPr>
              <w:t xml:space="preserve"> OR "oncology"[tiab]</w:t>
            </w:r>
          </w:p>
        </w:tc>
        <w:tc>
          <w:tcPr>
            <w:tcW w:w="1026" w:type="dxa"/>
            <w:vAlign w:val="center"/>
          </w:tcPr>
          <w:p w14:paraId="48326B6E" w14:textId="1518744A" w:rsidR="00D428A2" w:rsidRPr="00200C2B" w:rsidRDefault="0061041D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5,513,941</w:t>
            </w:r>
          </w:p>
        </w:tc>
      </w:tr>
      <w:tr w:rsidR="00566394" w:rsidRPr="00200C2B" w14:paraId="11CDDBA0" w14:textId="77777777" w:rsidTr="00200C2B">
        <w:trPr>
          <w:trHeight w:val="320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48C541C" w14:textId="77777777" w:rsidR="00566394" w:rsidRPr="00200C2B" w:rsidRDefault="00566394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06838D05" w14:textId="3DF655DB" w:rsidR="00566394" w:rsidRPr="00200C2B" w:rsidRDefault="00566394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4</w:t>
            </w:r>
          </w:p>
        </w:tc>
        <w:tc>
          <w:tcPr>
            <w:tcW w:w="10519" w:type="dxa"/>
            <w:vAlign w:val="center"/>
          </w:tcPr>
          <w:p w14:paraId="7FC599EE" w14:textId="6F57854D" w:rsidR="00566394" w:rsidRPr="00200C2B" w:rsidRDefault="00614BA8" w:rsidP="00614BA8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"hemangioma*"[tiab] OR "haemangioma*"[tiab]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AAF4A9A" w14:textId="4A768C85" w:rsidR="00566394" w:rsidRPr="00200C2B" w:rsidRDefault="0061041D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28,047</w:t>
            </w:r>
          </w:p>
        </w:tc>
      </w:tr>
      <w:tr w:rsidR="00D428A2" w:rsidRPr="00200C2B" w14:paraId="1B6D35BB" w14:textId="77777777" w:rsidTr="00200C2B">
        <w:trPr>
          <w:trHeight w:val="320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C6A9D7D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31289376" w14:textId="7E73FA55" w:rsidR="00D428A2" w:rsidRPr="00200C2B" w:rsidRDefault="00566394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5</w:t>
            </w:r>
          </w:p>
        </w:tc>
        <w:tc>
          <w:tcPr>
            <w:tcW w:w="10519" w:type="dxa"/>
            <w:vAlign w:val="center"/>
          </w:tcPr>
          <w:p w14:paraId="7CADE18B" w14:textId="7B8EC307" w:rsidR="00D428A2" w:rsidRPr="00200C2B" w:rsidRDefault="00D428A2" w:rsidP="0000131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#1 </w:t>
            </w:r>
            <w:r w:rsidR="00001316" w:rsidRPr="00200C2B">
              <w:rPr>
                <w:rFonts w:cstheme="minorHAnsi"/>
                <w:sz w:val="16"/>
                <w:szCs w:val="16"/>
              </w:rPr>
              <w:t>AND</w:t>
            </w:r>
            <w:r w:rsidRPr="00200C2B">
              <w:rPr>
                <w:rFonts w:cstheme="minorHAnsi"/>
                <w:sz w:val="16"/>
                <w:szCs w:val="16"/>
              </w:rPr>
              <w:t xml:space="preserve"> #2 </w:t>
            </w:r>
            <w:r w:rsidR="00001316" w:rsidRPr="00200C2B">
              <w:rPr>
                <w:rFonts w:cstheme="minorHAnsi"/>
                <w:sz w:val="16"/>
                <w:szCs w:val="16"/>
              </w:rPr>
              <w:t>AND</w:t>
            </w:r>
            <w:r w:rsidR="00531C15" w:rsidRPr="00200C2B">
              <w:rPr>
                <w:rFonts w:cstheme="minorHAnsi"/>
                <w:sz w:val="16"/>
                <w:szCs w:val="16"/>
              </w:rPr>
              <w:t xml:space="preserve"> #3</w:t>
            </w:r>
            <w:r w:rsidR="00EF79B0" w:rsidRPr="00200C2B">
              <w:rPr>
                <w:rFonts w:cstheme="minorHAnsi"/>
                <w:sz w:val="16"/>
                <w:szCs w:val="16"/>
              </w:rPr>
              <w:t xml:space="preserve"> NOT #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35B27CDF" w14:textId="030C24EE" w:rsidR="00D428A2" w:rsidRPr="00200C2B" w:rsidRDefault="00A929E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373</w:t>
            </w:r>
          </w:p>
        </w:tc>
      </w:tr>
      <w:tr w:rsidR="00D428A2" w:rsidRPr="00200C2B" w14:paraId="76F6F903" w14:textId="77777777" w:rsidTr="00200C2B">
        <w:trPr>
          <w:trHeight w:val="339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7B2FBAF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Scopus</w:t>
            </w:r>
          </w:p>
          <w:p w14:paraId="386E3D9E" w14:textId="05ECC0D2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(</w:t>
            </w:r>
            <w:r w:rsidR="00BF69BD" w:rsidRPr="00200C2B">
              <w:rPr>
                <w:rFonts w:cstheme="minorHAnsi"/>
                <w:sz w:val="16"/>
                <w:szCs w:val="16"/>
              </w:rPr>
              <w:t>8.1</w:t>
            </w:r>
            <w:r w:rsidR="00C5413E" w:rsidRPr="00200C2B">
              <w:rPr>
                <w:rFonts w:cstheme="minorHAnsi"/>
                <w:sz w:val="16"/>
                <w:szCs w:val="16"/>
              </w:rPr>
              <w:t>6</w:t>
            </w:r>
            <w:r w:rsidR="00BF69BD" w:rsidRPr="00200C2B">
              <w:rPr>
                <w:rFonts w:cstheme="minorHAnsi"/>
                <w:sz w:val="16"/>
                <w:szCs w:val="16"/>
              </w:rPr>
              <w:t>.2025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  <w:p w14:paraId="783EB674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18EA7B1A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1</w:t>
            </w:r>
          </w:p>
        </w:tc>
        <w:tc>
          <w:tcPr>
            <w:tcW w:w="10519" w:type="dxa"/>
            <w:vAlign w:val="center"/>
          </w:tcPr>
          <w:p w14:paraId="3A48AA83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ITLE-ABS-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KEY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"beta antagonist*" OR "beta-antagonist*" </w:t>
            </w:r>
          </w:p>
          <w:p w14:paraId="10C22D8C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er*" OR "beta-blocker*" </w:t>
            </w:r>
          </w:p>
          <w:p w14:paraId="045A120E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er*" OR "β-blocker*" </w:t>
            </w:r>
          </w:p>
          <w:p w14:paraId="0E734D6C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antagonist*" OR "beta-adrenergic antagonist*" </w:t>
            </w:r>
          </w:p>
          <w:p w14:paraId="786DF3C2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blocker*" OR "beta-adrenergic blocker*" </w:t>
            </w:r>
          </w:p>
          <w:p w14:paraId="2D2D5D47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receptor blocker*" OR "beta-adrenergic receptor blocker*" </w:t>
            </w:r>
          </w:p>
          <w:p w14:paraId="406033C0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ade*" OR "beta-blockade*" </w:t>
            </w:r>
          </w:p>
          <w:p w14:paraId="45AE271D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ade*" OR "β-blockade*" </w:t>
            </w:r>
          </w:p>
          <w:p w14:paraId="451F5F9F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carvedilol OR metoprolol OR propranolol OR nadolol </w:t>
            </w:r>
          </w:p>
          <w:p w14:paraId="5FA439AA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imolol OR sotalol OR atenolol OR bisoprolol </w:t>
            </w:r>
          </w:p>
          <w:p w14:paraId="3A4525F8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esmolol OR labetalol OR nebivolol OR carteolol OR pindolol </w:t>
            </w:r>
          </w:p>
          <w:p w14:paraId="09CE7490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inhibitor*" OR "angiotensin converting enzyme inhibitor*" </w:t>
            </w:r>
          </w:p>
          <w:p w14:paraId="505A6724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antagonist*" OR "angiotensin converting enzyme antagonist*" </w:t>
            </w:r>
          </w:p>
          <w:p w14:paraId="3733BE13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CE inhibitor*" OR "ACE-inhibitor*" </w:t>
            </w:r>
          </w:p>
          <w:p w14:paraId="570FAB41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lisinopril OR enalapril OR ramipril OR captopril </w:t>
            </w:r>
          </w:p>
          <w:p w14:paraId="0F29B9FA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perindopril OR benazepril OR quinapril OR fosinopril </w:t>
            </w:r>
          </w:p>
          <w:p w14:paraId="4ED06BBC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randolapril OR moexipril OR cilazapril </w:t>
            </w:r>
          </w:p>
          <w:p w14:paraId="2CC1E2D1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receptor antagonist*" OR "angiotensin-receptor antagonist*" </w:t>
            </w:r>
          </w:p>
          <w:p w14:paraId="25272566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 receptor antagonist*" OR "angiotensin-II receptor antagonist*" </w:t>
            </w:r>
          </w:p>
          <w:p w14:paraId="69D279BE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-receptor antagonist*" OR "angiotensin-II-receptor antagonist*" </w:t>
            </w:r>
          </w:p>
          <w:p w14:paraId="4A9556FF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antagonist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*" OR "angiotensin-2 receptor antagonist*" </w:t>
            </w:r>
          </w:p>
          <w:p w14:paraId="5E3760D5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antagonist*" OR "angiotensin-2-receptor antagonist*" </w:t>
            </w:r>
          </w:p>
          <w:p w14:paraId="0D8AB050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receptor blocker*" OR "angiotensin-receptor blocker*" </w:t>
            </w:r>
          </w:p>
          <w:p w14:paraId="1C9A93E1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 receptor blocker*" OR "angiotensin-II receptor blocker*" </w:t>
            </w:r>
          </w:p>
          <w:p w14:paraId="7127D5A8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-receptor blocker*" OR "angiotensin-II-receptor blocker*" </w:t>
            </w:r>
          </w:p>
          <w:p w14:paraId="203C93B5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blocker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*" OR "angiotensin-2 receptor blocker*" </w:t>
            </w:r>
          </w:p>
          <w:p w14:paraId="4EFB3C07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blocker*" OR "angiotensin-2-receptor blocker*" </w:t>
            </w:r>
          </w:p>
          <w:p w14:paraId="173AB801" w14:textId="77777777" w:rsidR="00AF1036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losartan OR valsartan OR candesartan OR irbesartan </w:t>
            </w:r>
          </w:p>
          <w:p w14:paraId="76814AC4" w14:textId="6CC9EA09" w:rsidR="00D428A2" w:rsidRPr="00200C2B" w:rsidRDefault="00AF1036" w:rsidP="00AF103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elmisartan OR olmesartan OR eprosartan OR azilsartan </w:t>
            </w:r>
            <w:r w:rsidR="0033463B" w:rsidRPr="00200C2B">
              <w:rPr>
                <w:rFonts w:cstheme="minorHAnsi"/>
                <w:sz w:val="16"/>
                <w:szCs w:val="16"/>
              </w:rPr>
              <w:t>OR "ACEI*</w:t>
            </w:r>
            <w:r w:rsidRPr="00200C2B">
              <w:rPr>
                <w:rFonts w:cstheme="minorHAnsi"/>
                <w:sz w:val="16"/>
                <w:szCs w:val="16"/>
              </w:rPr>
              <w:t>ARB*")</w:t>
            </w:r>
          </w:p>
        </w:tc>
        <w:tc>
          <w:tcPr>
            <w:tcW w:w="1026" w:type="dxa"/>
            <w:vAlign w:val="center"/>
          </w:tcPr>
          <w:p w14:paraId="591E357E" w14:textId="3404F10D" w:rsidR="00D428A2" w:rsidRPr="00200C2B" w:rsidRDefault="0033463B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424,351</w:t>
            </w:r>
          </w:p>
        </w:tc>
      </w:tr>
      <w:tr w:rsidR="00D428A2" w:rsidRPr="00200C2B" w14:paraId="52F27D02" w14:textId="77777777" w:rsidTr="00200C2B">
        <w:trPr>
          <w:trHeight w:val="320"/>
        </w:trPr>
        <w:tc>
          <w:tcPr>
            <w:tcW w:w="1170" w:type="dxa"/>
            <w:vMerge/>
            <w:vAlign w:val="center"/>
          </w:tcPr>
          <w:p w14:paraId="7BBBEAE9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732FF28A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2</w:t>
            </w:r>
          </w:p>
        </w:tc>
        <w:tc>
          <w:tcPr>
            <w:tcW w:w="10519" w:type="dxa"/>
            <w:vAlign w:val="center"/>
          </w:tcPr>
          <w:p w14:paraId="117888C1" w14:textId="0A4AB3A1" w:rsidR="00D428A2" w:rsidRPr="00200C2B" w:rsidRDefault="002C0E9D" w:rsidP="002C0E9D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ITLE-ABS-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KEY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"child*" OR "pediatric*"</w:t>
            </w:r>
            <w:r w:rsidR="00200546" w:rsidRPr="00200C2B">
              <w:rPr>
                <w:rFonts w:cstheme="minorHAnsi"/>
                <w:sz w:val="16"/>
                <w:szCs w:val="16"/>
              </w:rPr>
              <w:t xml:space="preserve"> OR "paediatric*"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6" w:type="dxa"/>
            <w:vAlign w:val="center"/>
          </w:tcPr>
          <w:p w14:paraId="582307E3" w14:textId="6F33B328" w:rsidR="00D428A2" w:rsidRPr="00200C2B" w:rsidRDefault="00F135F7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4,368,344</w:t>
            </w:r>
          </w:p>
        </w:tc>
      </w:tr>
      <w:tr w:rsidR="00395AB1" w:rsidRPr="00200C2B" w14:paraId="39ECADA0" w14:textId="77777777" w:rsidTr="00200C2B">
        <w:trPr>
          <w:trHeight w:val="320"/>
        </w:trPr>
        <w:tc>
          <w:tcPr>
            <w:tcW w:w="1170" w:type="dxa"/>
            <w:vMerge/>
            <w:vAlign w:val="center"/>
          </w:tcPr>
          <w:p w14:paraId="582FB48D" w14:textId="77777777" w:rsidR="00395AB1" w:rsidRPr="00200C2B" w:rsidRDefault="00395AB1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392E6774" w14:textId="25FD08AD" w:rsidR="00395AB1" w:rsidRPr="00200C2B" w:rsidRDefault="00001316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3</w:t>
            </w:r>
          </w:p>
        </w:tc>
        <w:tc>
          <w:tcPr>
            <w:tcW w:w="10519" w:type="dxa"/>
            <w:vAlign w:val="center"/>
          </w:tcPr>
          <w:p w14:paraId="4443AC00" w14:textId="2891E295" w:rsidR="00395AB1" w:rsidRPr="00200C2B" w:rsidRDefault="00001316" w:rsidP="00001316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 TITLE-ABS-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KEY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"neoplasm*" OR "tumor*" OR "neoplasia*" OR "cancer*" OR "malignanc*" OR "leukemia*" OR "leukaemia*" OR "lymphoma*"</w:t>
            </w:r>
            <w:r w:rsidR="002F1923" w:rsidRPr="00200C2B">
              <w:rPr>
                <w:rFonts w:cstheme="minorHAnsi"/>
                <w:sz w:val="16"/>
                <w:szCs w:val="16"/>
              </w:rPr>
              <w:t xml:space="preserve"> OR "oncology"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6" w:type="dxa"/>
            <w:vAlign w:val="center"/>
          </w:tcPr>
          <w:p w14:paraId="732A5430" w14:textId="093AB555" w:rsidR="00395AB1" w:rsidRPr="00200C2B" w:rsidRDefault="00F135F7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7,020,403</w:t>
            </w:r>
          </w:p>
        </w:tc>
      </w:tr>
      <w:tr w:rsidR="00DC274E" w:rsidRPr="00200C2B" w14:paraId="39C762E2" w14:textId="77777777" w:rsidTr="00200C2B">
        <w:trPr>
          <w:trHeight w:val="339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85B4E85" w14:textId="77777777" w:rsidR="00DC274E" w:rsidRPr="00200C2B" w:rsidRDefault="00DC274E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61E04D95" w14:textId="14D46C82" w:rsidR="00DC274E" w:rsidRPr="00200C2B" w:rsidRDefault="00DC274E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4</w:t>
            </w:r>
          </w:p>
        </w:tc>
        <w:tc>
          <w:tcPr>
            <w:tcW w:w="10519" w:type="dxa"/>
            <w:vAlign w:val="center"/>
          </w:tcPr>
          <w:p w14:paraId="750D4456" w14:textId="512EB0EE" w:rsidR="00DC274E" w:rsidRPr="00200C2B" w:rsidRDefault="00DC274E" w:rsidP="00D428A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ITLE-ABS-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KEY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"hemangioma*" OR "haemangioma*"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9039713" w14:textId="0EF4F3F7" w:rsidR="00DC274E" w:rsidRPr="00200C2B" w:rsidRDefault="00EC4FA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62,228</w:t>
            </w:r>
          </w:p>
        </w:tc>
      </w:tr>
      <w:tr w:rsidR="00D428A2" w:rsidRPr="00200C2B" w14:paraId="6F2F769B" w14:textId="77777777" w:rsidTr="00200C2B">
        <w:trPr>
          <w:trHeight w:val="339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BB2A4FF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4F709A5C" w14:textId="611251F0" w:rsidR="00D428A2" w:rsidRPr="00200C2B" w:rsidRDefault="00DC274E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5</w:t>
            </w:r>
          </w:p>
        </w:tc>
        <w:tc>
          <w:tcPr>
            <w:tcW w:w="10519" w:type="dxa"/>
            <w:vAlign w:val="center"/>
          </w:tcPr>
          <w:p w14:paraId="2DDE9F74" w14:textId="65140F73" w:rsidR="00D428A2" w:rsidRPr="00200C2B" w:rsidRDefault="00EF79B0" w:rsidP="00D428A2">
            <w:pPr>
              <w:rPr>
                <w:rFonts w:cstheme="minorHAnsi"/>
                <w:sz w:val="16"/>
                <w:szCs w:val="16"/>
                <w:rtl/>
                <w:lang w:bidi="fa-IR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#1 AND #2 AND #3 </w:t>
            </w:r>
            <w:r w:rsidR="000D3AD1" w:rsidRPr="00200C2B">
              <w:rPr>
                <w:rFonts w:cstheme="minorHAnsi"/>
                <w:sz w:val="16"/>
                <w:szCs w:val="16"/>
              </w:rPr>
              <w:t xml:space="preserve">AND </w:t>
            </w:r>
            <w:r w:rsidRPr="00200C2B">
              <w:rPr>
                <w:rFonts w:cstheme="minorHAnsi"/>
                <w:sz w:val="16"/>
                <w:szCs w:val="16"/>
              </w:rPr>
              <w:t>NOT #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097EB6C" w14:textId="507230F4" w:rsidR="00D428A2" w:rsidRPr="00200C2B" w:rsidRDefault="00F135F7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2,047</w:t>
            </w:r>
          </w:p>
        </w:tc>
      </w:tr>
      <w:tr w:rsidR="00D428A2" w:rsidRPr="00200C2B" w14:paraId="1C3FC55A" w14:textId="77777777" w:rsidTr="00200C2B">
        <w:trPr>
          <w:trHeight w:val="377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56FB9BE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Web of science</w:t>
            </w:r>
          </w:p>
          <w:p w14:paraId="5A359712" w14:textId="3F9B87C3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(</w:t>
            </w:r>
            <w:r w:rsidR="00BF69BD" w:rsidRPr="00200C2B">
              <w:rPr>
                <w:rFonts w:cstheme="minorHAnsi"/>
                <w:sz w:val="16"/>
                <w:szCs w:val="16"/>
              </w:rPr>
              <w:t>8.1</w:t>
            </w:r>
            <w:r w:rsidR="00C5413E" w:rsidRPr="00200C2B">
              <w:rPr>
                <w:rFonts w:cstheme="minorHAnsi"/>
                <w:sz w:val="16"/>
                <w:szCs w:val="16"/>
              </w:rPr>
              <w:t>6</w:t>
            </w:r>
            <w:r w:rsidR="00BF69BD" w:rsidRPr="00200C2B">
              <w:rPr>
                <w:rFonts w:cstheme="minorHAnsi"/>
                <w:sz w:val="16"/>
                <w:szCs w:val="16"/>
              </w:rPr>
              <w:t>.2025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  <w:p w14:paraId="54F180DA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4FE919F0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1</w:t>
            </w:r>
          </w:p>
        </w:tc>
        <w:tc>
          <w:tcPr>
            <w:tcW w:w="10519" w:type="dxa"/>
            <w:vAlign w:val="center"/>
          </w:tcPr>
          <w:p w14:paraId="383B8F14" w14:textId="77777777" w:rsidR="00107412" w:rsidRPr="00200C2B" w:rsidRDefault="001D321A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S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=(</w:t>
            </w:r>
            <w:proofErr w:type="gramEnd"/>
            <w:r w:rsidR="00107412" w:rsidRPr="00200C2B">
              <w:rPr>
                <w:rFonts w:cstheme="minorHAnsi"/>
                <w:sz w:val="16"/>
                <w:szCs w:val="16"/>
              </w:rPr>
              <w:t xml:space="preserve">"beta antagonist*" OR "beta-antagonist*" </w:t>
            </w:r>
          </w:p>
          <w:p w14:paraId="5FECB1A7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er*" OR "beta-blocker*" </w:t>
            </w:r>
          </w:p>
          <w:p w14:paraId="16684723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er*" OR "β-blocker*" </w:t>
            </w:r>
          </w:p>
          <w:p w14:paraId="397DB9AB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antagonist*" OR "beta-adrenergic antagonist*" </w:t>
            </w:r>
          </w:p>
          <w:p w14:paraId="2748B88E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blocker*" OR "beta-adrenergic blocker*" </w:t>
            </w:r>
          </w:p>
          <w:p w14:paraId="2BDCD47D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adrenergic receptor blocker*" OR "beta-adrenergic receptor blocker*" </w:t>
            </w:r>
          </w:p>
          <w:p w14:paraId="51D07C07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beta blockade*" OR "beta-blockade*" </w:t>
            </w:r>
          </w:p>
          <w:p w14:paraId="4632F05C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β blockade*" OR "β-blockade*" </w:t>
            </w:r>
          </w:p>
          <w:p w14:paraId="2B3BCEC4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carvedilol OR metoprolol OR propranolol OR nadolol </w:t>
            </w:r>
          </w:p>
          <w:p w14:paraId="30780AC6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imolol OR sotalol OR atenolol OR bisoprolol </w:t>
            </w:r>
          </w:p>
          <w:p w14:paraId="0842120B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esmolol OR labetalol OR nebivolol OR carteolol OR pindolol </w:t>
            </w:r>
          </w:p>
          <w:p w14:paraId="69BAE7BE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inhibitor*" OR "angiotensin converting enzyme inhibitor*" </w:t>
            </w:r>
          </w:p>
          <w:p w14:paraId="42594342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-converting enzyme antagonist*" OR "angiotensin converting enzyme antagonist*" </w:t>
            </w:r>
          </w:p>
          <w:p w14:paraId="75760FA5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CE inhibitor*" OR "ACE-inhibitor*" </w:t>
            </w:r>
          </w:p>
          <w:p w14:paraId="4D431085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lisinopril OR enalapril OR ramipril OR captopril </w:t>
            </w:r>
          </w:p>
          <w:p w14:paraId="20DDA798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perindopril OR benazepril OR quinapril OR fosinopril </w:t>
            </w:r>
          </w:p>
          <w:p w14:paraId="72732D8F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randolapril OR moexipril OR cilazapril </w:t>
            </w:r>
          </w:p>
          <w:p w14:paraId="47A7C1C2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receptor antagonist*" OR "angiotensin-receptor antagonist*" </w:t>
            </w:r>
          </w:p>
          <w:p w14:paraId="09C0FE3B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 receptor antagonist*" OR "angiotensin-II receptor antagonist*" </w:t>
            </w:r>
          </w:p>
          <w:p w14:paraId="4BE5CD3D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-receptor antagonist*" OR "angiotensin-II-receptor antagonist*" </w:t>
            </w:r>
          </w:p>
          <w:p w14:paraId="49FF72A7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antagonist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*" OR "angiotensin-2 receptor antagonist*" </w:t>
            </w:r>
          </w:p>
          <w:p w14:paraId="67DE542C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antagonist*" OR "angiotensin-2-receptor antagonist*" </w:t>
            </w:r>
          </w:p>
          <w:p w14:paraId="574FFE37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receptor blocker*" OR "angiotensin-receptor blocker*" </w:t>
            </w:r>
          </w:p>
          <w:p w14:paraId="32D862D7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 receptor blocker*" OR "angiotensin-II receptor blocker*" </w:t>
            </w:r>
          </w:p>
          <w:p w14:paraId="3254AA4C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II-receptor blocker*" OR "angiotensin-II-receptor blocker*" </w:t>
            </w:r>
          </w:p>
          <w:p w14:paraId="7515F76E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 receptor 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blocker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 xml:space="preserve">*" OR "angiotensin-2 receptor blocker*" </w:t>
            </w:r>
          </w:p>
          <w:p w14:paraId="66C21E49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"angiotensin 2-receptor blocker*" OR "angiotensin-2-receptor blocker*" </w:t>
            </w:r>
          </w:p>
          <w:p w14:paraId="4010C2F1" w14:textId="77777777" w:rsidR="0010741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losartan OR valsartan OR candesartan OR irbesartan </w:t>
            </w:r>
          </w:p>
          <w:p w14:paraId="3C94F7DC" w14:textId="5E136B05" w:rsidR="00D428A2" w:rsidRPr="00200C2B" w:rsidRDefault="00107412" w:rsidP="0010741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 xml:space="preserve"> OR telmisartan OR olmesartan OR eprosartan OR azilsartan OR "ACEI/ARB*"</w:t>
            </w:r>
            <w:r w:rsidR="001D321A" w:rsidRPr="00200C2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6" w:type="dxa"/>
            <w:vAlign w:val="center"/>
          </w:tcPr>
          <w:p w14:paraId="39F58D70" w14:textId="11783A8E" w:rsidR="00D428A2" w:rsidRPr="00200C2B" w:rsidRDefault="007D66F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202,377</w:t>
            </w:r>
          </w:p>
        </w:tc>
      </w:tr>
      <w:tr w:rsidR="00D428A2" w:rsidRPr="00200C2B" w14:paraId="3035F8AE" w14:textId="77777777" w:rsidTr="00200C2B">
        <w:trPr>
          <w:trHeight w:val="296"/>
        </w:trPr>
        <w:tc>
          <w:tcPr>
            <w:tcW w:w="1170" w:type="dxa"/>
            <w:vMerge/>
            <w:vAlign w:val="center"/>
          </w:tcPr>
          <w:p w14:paraId="5582C1FF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1459253D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2</w:t>
            </w:r>
          </w:p>
        </w:tc>
        <w:tc>
          <w:tcPr>
            <w:tcW w:w="10519" w:type="dxa"/>
            <w:vAlign w:val="center"/>
          </w:tcPr>
          <w:p w14:paraId="3AF64138" w14:textId="1A5F38F9" w:rsidR="00D428A2" w:rsidRPr="00200C2B" w:rsidRDefault="00F96889" w:rsidP="00D428A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S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=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"child*" OR "pediatric*" OR "</w:t>
            </w:r>
            <w:r w:rsidR="000934A5" w:rsidRPr="00200C2B">
              <w:rPr>
                <w:rFonts w:cstheme="minorHAnsi"/>
                <w:sz w:val="16"/>
                <w:szCs w:val="16"/>
                <w:lang w:val="tr-TR"/>
              </w:rPr>
              <w:t>paediatric*</w:t>
            </w:r>
            <w:r w:rsidRPr="00200C2B">
              <w:rPr>
                <w:rFonts w:cstheme="minorHAnsi"/>
                <w:sz w:val="16"/>
                <w:szCs w:val="16"/>
              </w:rPr>
              <w:t>")</w:t>
            </w:r>
          </w:p>
        </w:tc>
        <w:tc>
          <w:tcPr>
            <w:tcW w:w="1026" w:type="dxa"/>
            <w:vAlign w:val="center"/>
          </w:tcPr>
          <w:p w14:paraId="1430D3B1" w14:textId="2D77AAA9" w:rsidR="00D428A2" w:rsidRPr="00200C2B" w:rsidRDefault="007D66F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3,010,097</w:t>
            </w:r>
          </w:p>
        </w:tc>
      </w:tr>
      <w:tr w:rsidR="000934A5" w:rsidRPr="00200C2B" w14:paraId="50E3B9AD" w14:textId="77777777" w:rsidTr="00200C2B">
        <w:trPr>
          <w:trHeight w:val="377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747E298" w14:textId="77777777" w:rsidR="000934A5" w:rsidRPr="00200C2B" w:rsidRDefault="000934A5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0BCCBA9D" w14:textId="37708C35" w:rsidR="000934A5" w:rsidRPr="00200C2B" w:rsidRDefault="000934A5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3</w:t>
            </w:r>
          </w:p>
        </w:tc>
        <w:tc>
          <w:tcPr>
            <w:tcW w:w="10519" w:type="dxa"/>
            <w:vAlign w:val="center"/>
          </w:tcPr>
          <w:p w14:paraId="481FC0E6" w14:textId="6B6A375B" w:rsidR="000934A5" w:rsidRPr="00200C2B" w:rsidRDefault="000934A5" w:rsidP="000934A5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S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=(</w:t>
            </w:r>
            <w:proofErr w:type="gramEnd"/>
            <w:r w:rsidRPr="00200C2B">
              <w:rPr>
                <w:rFonts w:cstheme="minorHAnsi"/>
                <w:sz w:val="16"/>
                <w:szCs w:val="16"/>
              </w:rPr>
              <w:t>"neoplasm*" OR "tumor*" OR "neoplasia*" OR "cancer*" OR "malignanc*" OR "leukemia*" OR "leukaemia*" OR "lymphoma*"</w:t>
            </w:r>
            <w:r w:rsidR="008B2BE6" w:rsidRPr="00200C2B">
              <w:rPr>
                <w:rFonts w:cstheme="minorHAnsi"/>
                <w:sz w:val="16"/>
                <w:szCs w:val="16"/>
              </w:rPr>
              <w:t xml:space="preserve"> OR "oncology"</w:t>
            </w:r>
            <w:r w:rsidRPr="00200C2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5380350" w14:textId="6C4158F3" w:rsidR="000934A5" w:rsidRPr="00200C2B" w:rsidRDefault="007D66F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5,602,707</w:t>
            </w:r>
          </w:p>
        </w:tc>
      </w:tr>
      <w:tr w:rsidR="005F07CD" w:rsidRPr="00200C2B" w14:paraId="27800053" w14:textId="77777777" w:rsidTr="00200C2B">
        <w:trPr>
          <w:trHeight w:val="377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636E28D" w14:textId="77777777" w:rsidR="005F07CD" w:rsidRPr="00200C2B" w:rsidRDefault="005F07CD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529DE9FA" w14:textId="715D40FE" w:rsidR="005F07CD" w:rsidRPr="00200C2B" w:rsidRDefault="00EF79B0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4</w:t>
            </w:r>
          </w:p>
        </w:tc>
        <w:tc>
          <w:tcPr>
            <w:tcW w:w="10519" w:type="dxa"/>
            <w:vAlign w:val="center"/>
          </w:tcPr>
          <w:p w14:paraId="0F2602DA" w14:textId="7A8FCDFE" w:rsidR="005F07CD" w:rsidRPr="00200C2B" w:rsidRDefault="00EF79B0" w:rsidP="00D428A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TS</w:t>
            </w:r>
            <w:proofErr w:type="gramStart"/>
            <w:r w:rsidRPr="00200C2B">
              <w:rPr>
                <w:rFonts w:cstheme="minorHAnsi"/>
                <w:sz w:val="16"/>
                <w:szCs w:val="16"/>
              </w:rPr>
              <w:t>=(</w:t>
            </w:r>
            <w:proofErr w:type="gramEnd"/>
            <w:r w:rsidR="005F07CD" w:rsidRPr="00200C2B">
              <w:rPr>
                <w:rFonts w:cstheme="minorHAnsi"/>
                <w:sz w:val="16"/>
                <w:szCs w:val="16"/>
              </w:rPr>
              <w:t>"hemangioma</w:t>
            </w:r>
            <w:r w:rsidRPr="00200C2B">
              <w:rPr>
                <w:rFonts w:cstheme="minorHAnsi"/>
                <w:sz w:val="16"/>
                <w:szCs w:val="16"/>
              </w:rPr>
              <w:t>*" OR "haemangioma*"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0480F4E" w14:textId="24BFDD7F" w:rsidR="005F07CD" w:rsidRPr="00200C2B" w:rsidRDefault="007D66F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28,396</w:t>
            </w:r>
          </w:p>
        </w:tc>
      </w:tr>
      <w:tr w:rsidR="00D428A2" w:rsidRPr="00200C2B" w14:paraId="16017043" w14:textId="77777777" w:rsidTr="00200C2B">
        <w:trPr>
          <w:trHeight w:val="377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191FAB6" w14:textId="77777777" w:rsidR="00D428A2" w:rsidRPr="00200C2B" w:rsidRDefault="00D428A2" w:rsidP="00200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1" w:type="dxa"/>
            <w:vAlign w:val="center"/>
          </w:tcPr>
          <w:p w14:paraId="784BE73D" w14:textId="49EFE94F" w:rsidR="00D428A2" w:rsidRPr="00200C2B" w:rsidRDefault="00EF79B0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5</w:t>
            </w:r>
          </w:p>
        </w:tc>
        <w:tc>
          <w:tcPr>
            <w:tcW w:w="10519" w:type="dxa"/>
            <w:vAlign w:val="center"/>
          </w:tcPr>
          <w:p w14:paraId="12F3082C" w14:textId="6456C121" w:rsidR="00D428A2" w:rsidRPr="00200C2B" w:rsidRDefault="00EF79B0" w:rsidP="00D428A2">
            <w:pPr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#1 AND #2 AND #3 NOT #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108D40F3" w14:textId="0545D191" w:rsidR="00D428A2" w:rsidRPr="00200C2B" w:rsidRDefault="007D66F8" w:rsidP="00200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C2B">
              <w:rPr>
                <w:rFonts w:cstheme="minorHAnsi"/>
                <w:sz w:val="16"/>
                <w:szCs w:val="16"/>
              </w:rPr>
              <w:t>306</w:t>
            </w:r>
          </w:p>
        </w:tc>
      </w:tr>
    </w:tbl>
    <w:p w14:paraId="3384080F" w14:textId="24C1EBB9" w:rsidR="00C44D0A" w:rsidRPr="000C19C8" w:rsidRDefault="00C44D0A" w:rsidP="00C44D0A">
      <w:pPr>
        <w:sectPr w:rsidR="00C44D0A" w:rsidRPr="000C19C8" w:rsidSect="00CA22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9DF365" w14:textId="20FA5802" w:rsidR="00BC01B4" w:rsidRPr="00BC01B4" w:rsidRDefault="004264E5" w:rsidP="00BC01B4">
      <w:pPr>
        <w:spacing w:after="0" w:line="240" w:lineRule="auto"/>
        <w:rPr>
          <w:b/>
          <w:bCs/>
          <w:sz w:val="20"/>
          <w:szCs w:val="20"/>
          <w:lang w:bidi="fa-IR"/>
        </w:rPr>
        <w:sectPr w:rsidR="00BC01B4" w:rsidRPr="00BC01B4" w:rsidSect="00CF75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sz w:val="20"/>
          <w:szCs w:val="20"/>
          <w:lang w:bidi="fa-IR"/>
        </w:rPr>
        <w:t>Table S2</w:t>
      </w:r>
      <w:r w:rsidR="00BC01B4" w:rsidRPr="00BC01B4">
        <w:rPr>
          <w:b/>
          <w:bCs/>
          <w:sz w:val="20"/>
          <w:szCs w:val="20"/>
          <w:lang w:bidi="fa-IR"/>
        </w:rPr>
        <w:t xml:space="preserve">. </w:t>
      </w:r>
      <w:r w:rsidR="00BC01B4" w:rsidRPr="00BC01B4">
        <w:rPr>
          <w:sz w:val="20"/>
          <w:szCs w:val="20"/>
          <w:lang w:bidi="fa-IR"/>
        </w:rPr>
        <w:t>Quality assessment of included clinical trials using risk-of-bias tool for randomized trials (RoB 2).</w:t>
      </w:r>
    </w:p>
    <w:tbl>
      <w:tblPr>
        <w:tblW w:w="12471" w:type="dxa"/>
        <w:tblInd w:w="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980"/>
        <w:gridCol w:w="1793"/>
        <w:gridCol w:w="1319"/>
        <w:gridCol w:w="1609"/>
        <w:gridCol w:w="1720"/>
        <w:gridCol w:w="1800"/>
      </w:tblGrid>
      <w:tr w:rsidR="00BC01B4" w:rsidRPr="00BC01B4" w14:paraId="1A02A4F6" w14:textId="77777777" w:rsidTr="006B4297">
        <w:trPr>
          <w:trHeight w:val="20"/>
          <w:tblHeader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F2FF8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Study (Year)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2FEFD3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1. Randomization Proc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102401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2. Deviations from Intended Interventio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42169B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3. Missing Outcome Dat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69DC6D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4. Measurement of the Outcome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3A0A34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5. Selection of Reported Result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A6471B" w14:textId="77777777" w:rsidR="00BC01B4" w:rsidRPr="00BC01B4" w:rsidRDefault="00BC01B4" w:rsidP="00BC01B4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Overall RoB 2 Judgment</w:t>
            </w:r>
          </w:p>
        </w:tc>
      </w:tr>
      <w:tr w:rsidR="00BC01B4" w:rsidRPr="00BC01B4" w14:paraId="024DE717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27F3626" w14:textId="416ED945" w:rsidR="00BC01B4" w:rsidRPr="00BC01B4" w:rsidRDefault="00BC01B4" w:rsidP="003E53F3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Armenian et al. (2024)</w:t>
            </w:r>
            <w:r w:rsidR="00A47551">
              <w:rPr>
                <w:sz w:val="16"/>
                <w:szCs w:val="16"/>
                <w:lang w:bidi="fa-IR"/>
              </w:rPr>
              <w:t xml:space="preserve"> </w: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Bcm1lbmlhbjwvQXV0aG9yPjxZZWFyPjIwMjQ8L1llYXI+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Bcm1lbmlhbjwvQXV0aG9yPjxZZWFyPjIwMjQ8L1llYXI+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separate"/>
            </w:r>
            <w:r w:rsidR="003E53F3">
              <w:rPr>
                <w:noProof/>
                <w:sz w:val="16"/>
                <w:szCs w:val="16"/>
                <w:lang w:bidi="fa-IR"/>
              </w:rPr>
              <w:t>(1)</w:t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154D4645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508D7F49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5F58F287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25D0B2B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6826090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02BF5C8B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</w:tr>
      <w:tr w:rsidR="00BC01B4" w:rsidRPr="00BC01B4" w14:paraId="39AB0E96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01A6FF61" w14:textId="7AA3287A" w:rsidR="00BC01B4" w:rsidRPr="00BC01B4" w:rsidRDefault="00BC01B4" w:rsidP="003E53F3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Armenian et al. (2024) post-hoc analysis</w:t>
            </w:r>
            <w:r w:rsidR="003E53F3">
              <w:rPr>
                <w:sz w:val="16"/>
                <w:szCs w:val="16"/>
                <w:lang w:bidi="fa-IR"/>
              </w:rPr>
              <w:t xml:space="preserve"> </w: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Bcm1lbmlhbjwvQXV0aG9yPjxZZWFyPjIwMjQ8L1llYXI+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Bcm1lbmlhbjwvQXV0aG9yPjxZZWFyPjIwMjQ8L1llYXI+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separate"/>
            </w:r>
            <w:r w:rsidR="003E53F3">
              <w:rPr>
                <w:noProof/>
                <w:sz w:val="16"/>
                <w:szCs w:val="16"/>
                <w:lang w:bidi="fa-IR"/>
              </w:rPr>
              <w:t>(2)</w:t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7E9FE22E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56B4EEE5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763D99D6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34438DFF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EAB2ECE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282F4D09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</w:tr>
      <w:tr w:rsidR="00BC01B4" w:rsidRPr="00BC01B4" w14:paraId="2311B899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25B72CC" w14:textId="42B70479" w:rsidR="00BC01B4" w:rsidRPr="00BC01B4" w:rsidRDefault="00BC01B4" w:rsidP="003E53F3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El-Shitany et al. (2012)</w:t>
            </w:r>
            <w:r w:rsidR="003E53F3">
              <w:rPr>
                <w:sz w:val="16"/>
                <w:szCs w:val="16"/>
                <w:lang w:bidi="fa-IR"/>
              </w:rPr>
              <w:t xml:space="preserve"> </w:t>
            </w:r>
            <w:r w:rsidR="003E53F3">
              <w:rPr>
                <w:sz w:val="16"/>
                <w:szCs w:val="16"/>
                <w:lang w:bidi="fa-IR"/>
              </w:rPr>
              <w:fldChar w:fldCharType="begin"/>
            </w:r>
            <w:r w:rsidR="003E53F3">
              <w:rPr>
                <w:sz w:val="16"/>
                <w:szCs w:val="16"/>
                <w:lang w:bidi="fa-IR"/>
              </w:rPr>
              <w:instrText xml:space="preserve"> ADDIN EN.CITE &lt;EndNote&gt;&lt;Cite&gt;&lt;Author&gt;El-Shitany&lt;/Author&gt;&lt;Year&gt;2012&lt;/Year&gt;&lt;RecNum&gt;256&lt;/RecNum&gt;&lt;DisplayText&gt;(3)&lt;/DisplayText&gt;&lt;record&gt;&lt;rec-number&gt;256&lt;/rec-number&gt;&lt;foreign-keys&gt;&lt;key app="EN" db-id="rw0r9w50yw20rpe0awevx02gxptxwa0txaxr" timestamp="1755954397"&gt;256&lt;/key&gt;&lt;/foreign-keys&gt;&lt;ref-type name="Journal Article"&gt;17&lt;/ref-type&gt;&lt;contributors&gt;&lt;authors&gt;&lt;author&gt;El-Shitany, N. A.&lt;/author&gt;&lt;author&gt;Tolba, O. A.&lt;/author&gt;&lt;author&gt;El-Shanshory, M. R.&lt;/author&gt;&lt;author&gt;El-Hawary, E. E.&lt;/author&gt;&lt;/authors&gt;&lt;/contributors&gt;&lt;titles&gt;&lt;title&gt;Protective Effect of Carvedilol on Adriamycin-Induced Left Ventricular Dysfunction in Children With Acute Lymphoblastic Leukemia&lt;/title&gt;&lt;secondary-title&gt;Journal of Cardiac Failure&lt;/secondary-title&gt;&lt;/titles&gt;&lt;periodical&gt;&lt;full-title&gt;Journal of Cardiac Failure&lt;/full-title&gt;&lt;/periodical&gt;&lt;pages&gt;607-613&lt;/pages&gt;&lt;volume&gt;18&lt;/volume&gt;&lt;number&gt;8&lt;/number&gt;&lt;dates&gt;&lt;year&gt;2012&lt;/year&gt;&lt;pub-dates&gt;&lt;date&gt;Aug&lt;/date&gt;&lt;/pub-dates&gt;&lt;/dates&gt;&lt;isbn&gt;1071-9164&lt;/isbn&gt;&lt;accession-num&gt;WOS:000307679400003&lt;/accession-num&gt;&lt;urls&gt;&lt;related-urls&gt;&lt;url&gt;&amp;lt;Go to ISI&amp;gt;://WOS:000307679400003&lt;/url&gt;&lt;/related-urls&gt;&lt;/urls&gt;&lt;electronic-resource-num&gt;10.1016/j.cardfail.2012.06.416&lt;/electronic-resource-num&gt;&lt;/record&gt;&lt;/Cite&gt;&lt;/EndNote&gt;</w:instrText>
            </w:r>
            <w:r w:rsidR="003E53F3">
              <w:rPr>
                <w:sz w:val="16"/>
                <w:szCs w:val="16"/>
                <w:lang w:bidi="fa-IR"/>
              </w:rPr>
              <w:fldChar w:fldCharType="separate"/>
            </w:r>
            <w:r w:rsidR="003E53F3">
              <w:rPr>
                <w:noProof/>
                <w:sz w:val="16"/>
                <w:szCs w:val="16"/>
                <w:lang w:bidi="fa-IR"/>
              </w:rPr>
              <w:t>(3)</w:t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394FE1F0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489B8855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11C9FE0C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0D23CBAF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3149AA54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218235E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</w:tr>
      <w:tr w:rsidR="00BC01B4" w:rsidRPr="00BC01B4" w14:paraId="163213B0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79E38B56" w14:textId="39BC8D86" w:rsidR="00BC01B4" w:rsidRPr="00BC01B4" w:rsidRDefault="00BC01B4" w:rsidP="003E53F3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Gupta et al. (2018)</w:t>
            </w:r>
            <w:r w:rsidR="003E53F3">
              <w:rPr>
                <w:sz w:val="16"/>
                <w:szCs w:val="16"/>
                <w:lang w:bidi="fa-IR"/>
              </w:rPr>
              <w:t xml:space="preserve"> </w: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HdXB0YTwvQXV0aG9yPjxZZWFyPjIwMTg8L1llYXI+PFJl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HdXB0YTwvQXV0aG9yPjxZZWFyPjIwMTg8L1llYXI+PFJl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separate"/>
            </w:r>
            <w:r w:rsidR="003E53F3">
              <w:rPr>
                <w:noProof/>
                <w:sz w:val="16"/>
                <w:szCs w:val="16"/>
                <w:lang w:bidi="fa-IR"/>
              </w:rPr>
              <w:t>(4)</w:t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29656691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321C9A20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0E51821D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67F946C2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611C7177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1B39DF23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</w:tr>
      <w:tr w:rsidR="00BC01B4" w:rsidRPr="00BC01B4" w14:paraId="79AA485C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1A2A15D7" w14:textId="52F8595C" w:rsidR="00BC01B4" w:rsidRPr="00BC01B4" w:rsidRDefault="00BC01B4" w:rsidP="003E53F3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ilber et al. (2004)</w:t>
            </w:r>
            <w:r w:rsidR="003E53F3">
              <w:rPr>
                <w:sz w:val="16"/>
                <w:szCs w:val="16"/>
                <w:lang w:bidi="fa-IR"/>
              </w:rPr>
              <w:t xml:space="preserve"> </w: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TaWxiZXI8L0F1dGhvcj48WWVhcj4yMDA0PC9ZZWFyPjxS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3E53F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TaWxiZXI8L0F1dGhvcj48WWVhcj4yMDA0PC9ZZWFyPjxS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</w:fldData>
              </w:fldChar>
            </w:r>
            <w:r w:rsidR="003E53F3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  <w:r w:rsidR="003E53F3">
              <w:rPr>
                <w:sz w:val="16"/>
                <w:szCs w:val="16"/>
                <w:lang w:bidi="fa-IR"/>
              </w:rPr>
            </w:r>
            <w:r w:rsidR="003E53F3">
              <w:rPr>
                <w:sz w:val="16"/>
                <w:szCs w:val="16"/>
                <w:lang w:bidi="fa-IR"/>
              </w:rPr>
              <w:fldChar w:fldCharType="separate"/>
            </w:r>
            <w:r w:rsidR="003E53F3">
              <w:rPr>
                <w:noProof/>
                <w:sz w:val="16"/>
                <w:szCs w:val="16"/>
                <w:lang w:bidi="fa-IR"/>
              </w:rPr>
              <w:t>(5)</w:t>
            </w:r>
            <w:r w:rsidR="003E53F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5B9496D8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6E6BD015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391A99E2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4C8E4E70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0A6408A4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  <w:hideMark/>
          </w:tcPr>
          <w:p w14:paraId="3AAC28E9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</w:tr>
      <w:tr w:rsidR="00BC01B4" w:rsidRPr="00BC01B4" w14:paraId="7CEBBF8D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4A6E9D6" w14:textId="189C89AD" w:rsidR="00BC01B4" w:rsidRPr="00BC01B4" w:rsidRDefault="00BC01B4" w:rsidP="006B4297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Agarwal et al. (2005)</w:t>
            </w:r>
            <w:r w:rsidR="003E53F3">
              <w:rPr>
                <w:sz w:val="16"/>
                <w:szCs w:val="16"/>
                <w:lang w:bidi="fa-IR"/>
              </w:rPr>
              <w:t xml:space="preserve"> </w:t>
            </w:r>
            <w:r w:rsidR="006B4297">
              <w:rPr>
                <w:sz w:val="16"/>
                <w:szCs w:val="16"/>
                <w:lang w:bidi="fa-IR"/>
              </w:rPr>
              <w:fldChar w:fldCharType="begin"/>
            </w:r>
            <w:r w:rsidR="006B4297">
              <w:rPr>
                <w:sz w:val="16"/>
                <w:szCs w:val="16"/>
                <w:lang w:bidi="fa-IR"/>
              </w:rPr>
              <w:instrText xml:space="preserve"> ADDIN EN.CITE &lt;EndNote&gt;&lt;Cite&gt;&lt;Author&gt;Agarwal&lt;/Author&gt;&lt;Year&gt;2005&lt;/Year&gt;&lt;RecNum&gt;244&lt;/RecNum&gt;&lt;DisplayText&gt;(6)&lt;/DisplayText&gt;&lt;record&gt;&lt;rec-number&gt;244&lt;/rec-number&gt;&lt;foreign-keys&gt;&lt;key app="EN" db-id="rw0r9w50yw20rpe0awevx02gxptxwa0txaxr" timestamp="1755954397"&gt;244&lt;/key&gt;&lt;/foreign-keys&gt;&lt;ref-type name="Journal Article"&gt;17&lt;/ref-type&gt;&lt;contributors&gt;&lt;authors&gt;&lt;author&gt;Agarwal, R.&lt;/author&gt;&lt;author&gt;Tong, A.&lt;/author&gt;&lt;author&gt;Yusuf, S. W.&lt;/author&gt;&lt;author&gt;Wells, R.&lt;/author&gt;&lt;author&gt;Jaffe, N.&lt;/author&gt;&lt;author&gt;Burrer, N.&lt;/author&gt;&lt;author&gt;Herzog, C.&lt;/author&gt;&lt;author&gt;Lotlikar, S.&lt;/author&gt;&lt;author&gt;Iliescu, C.&lt;/author&gt;&lt;author&gt;Woods, M.&lt;/author&gt;&lt;author&gt;Vooletich, M.&lt;/author&gt;&lt;author&gt;Divakaran, V.&lt;/author&gt;&lt;author&gt;Lenihan, D.&lt;/author&gt;&lt;author&gt;Towbin, J. A.&lt;/author&gt;&lt;author&gt;Durand, J. B.&lt;/author&gt;&lt;/authors&gt;&lt;/contributors&gt;&lt;titles&gt;&lt;title&gt;Carvedilol for anthracylcine-induced heart failure in pediatric oncology patients&lt;/title&gt;&lt;secondary-title&gt;Journal of Cardiac Failure&lt;/secondary-title&gt;&lt;/titles&gt;&lt;periodical&gt;&lt;full-title&gt;Journal of Cardiac Failure&lt;/full-title&gt;&lt;/periodical&gt;&lt;pages&gt;S188-S188&lt;/pages&gt;&lt;volume&gt;11&lt;/volume&gt;&lt;number&gt;6&lt;/number&gt;&lt;dates&gt;&lt;year&gt;2005&lt;/year&gt;&lt;pub-dates&gt;&lt;date&gt;Aug&lt;/date&gt;&lt;/pub-dates&gt;&lt;/dates&gt;&lt;isbn&gt;1071-9164&lt;/isbn&gt;&lt;accession-num&gt;WOS:000231745600370&lt;/accession-num&gt;&lt;urls&gt;&lt;related-urls&gt;&lt;url&gt;&amp;lt;Go to ISI&amp;gt;://WOS:000231745600370&lt;/url&gt;&lt;/related-urls&gt;&lt;/urls&gt;&lt;/record&gt;&lt;/Cite&gt;&lt;/EndNote&gt;</w:instrText>
            </w:r>
            <w:r w:rsidR="006B4297">
              <w:rPr>
                <w:sz w:val="16"/>
                <w:szCs w:val="16"/>
                <w:lang w:bidi="fa-IR"/>
              </w:rPr>
              <w:fldChar w:fldCharType="separate"/>
            </w:r>
            <w:r w:rsidR="006B4297">
              <w:rPr>
                <w:noProof/>
                <w:sz w:val="16"/>
                <w:szCs w:val="16"/>
                <w:lang w:bidi="fa-IR"/>
              </w:rPr>
              <w:t>(6)</w:t>
            </w:r>
            <w:r w:rsidR="006B4297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2656652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7133EBD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85AC887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7DCBC426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0D30CF3B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248AD3CA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</w:tr>
      <w:tr w:rsidR="00BC01B4" w:rsidRPr="00BC01B4" w14:paraId="0992A554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7B2075E3" w14:textId="739817CA" w:rsidR="00BC01B4" w:rsidRPr="00BC01B4" w:rsidRDefault="00BC01B4" w:rsidP="006B4297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Mandric et al. (2008)</w:t>
            </w:r>
            <w:r w:rsidR="006B4297">
              <w:rPr>
                <w:sz w:val="16"/>
                <w:szCs w:val="16"/>
                <w:lang w:bidi="fa-IR"/>
              </w:rPr>
              <w:t xml:space="preserve"> </w:t>
            </w:r>
            <w:r w:rsidR="006B4297">
              <w:rPr>
                <w:sz w:val="16"/>
                <w:szCs w:val="16"/>
                <w:lang w:bidi="fa-IR"/>
              </w:rPr>
              <w:fldChar w:fldCharType="begin"/>
            </w:r>
            <w:r w:rsidR="006B4297">
              <w:rPr>
                <w:sz w:val="16"/>
                <w:szCs w:val="16"/>
                <w:lang w:bidi="fa-IR"/>
              </w:rPr>
              <w:instrText xml:space="preserve"> ADDIN EN.CITE &lt;EndNote&gt;&lt;Cite&gt;&lt;Author&gt;Mandric&lt;/Author&gt;&lt;Year&gt;2008&lt;/Year&gt;&lt;RecNum&gt;260&lt;/RecNum&gt;&lt;DisplayText&gt;(7)&lt;/DisplayText&gt;&lt;record&gt;&lt;rec-number&gt;260&lt;/rec-number&gt;&lt;foreign-keys&gt;&lt;key app="EN" db-id="rw0r9w50yw20rpe0awevx02gxptxwa0txaxr" timestamp="1755954397"&gt;260&lt;/key&gt;&lt;/foreign-keys&gt;&lt;ref-type name="Journal Article"&gt;17&lt;/ref-type&gt;&lt;contributors&gt;&lt;authors&gt;&lt;author&gt;Mandric, C.&lt;/author&gt;&lt;author&gt;Dimitriu, A. G.&lt;/author&gt;&lt;author&gt;Miron, I.&lt;/author&gt;&lt;author&gt;Dimitriu, L.&lt;/author&gt;&lt;/authors&gt;&lt;/contributors&gt;&lt;titles&gt;&lt;title&gt;The utility of enalapril treatement in anthracyclines-induced cardiac injury in children with malignancies-preliminary study&lt;/title&gt;&lt;secondary-title&gt;European Heart Journal&lt;/secondary-title&gt;&lt;/titles&gt;&lt;periodical&gt;&lt;full-title&gt;European Heart Journal&lt;/full-title&gt;&lt;/periodical&gt;&lt;pages&gt;434-434&lt;/pages&gt;&lt;volume&gt;29&lt;/volume&gt;&lt;dates&gt;&lt;year&gt;2008&lt;/year&gt;&lt;pub-dates&gt;&lt;date&gt;Sep&lt;/date&gt;&lt;/pub-dates&gt;&lt;/dates&gt;&lt;isbn&gt;0195-668X&lt;/isbn&gt;&lt;accession-num&gt;WOS:000208702502167&lt;/accession-num&gt;&lt;urls&gt;&lt;related-urls&gt;&lt;url&gt;&amp;lt;Go to ISI&amp;gt;://WOS:000208702502167&lt;/url&gt;&lt;/related-urls&gt;&lt;/urls&gt;&lt;/record&gt;&lt;/Cite&gt;&lt;/EndNote&gt;</w:instrText>
            </w:r>
            <w:r w:rsidR="006B4297">
              <w:rPr>
                <w:sz w:val="16"/>
                <w:szCs w:val="16"/>
                <w:lang w:bidi="fa-IR"/>
              </w:rPr>
              <w:fldChar w:fldCharType="separate"/>
            </w:r>
            <w:r w:rsidR="006B4297">
              <w:rPr>
                <w:noProof/>
                <w:sz w:val="16"/>
                <w:szCs w:val="16"/>
                <w:lang w:bidi="fa-IR"/>
              </w:rPr>
              <w:t>(7)</w:t>
            </w:r>
            <w:r w:rsidR="006B4297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2757746F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11AA09C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55907C27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22F7CB32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73B0DA4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4F870333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</w:tr>
      <w:tr w:rsidR="00BC01B4" w:rsidRPr="00BC01B4" w14:paraId="363B42FB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59DD4D46" w14:textId="1AA5DEF0" w:rsidR="00BC01B4" w:rsidRPr="00BC01B4" w:rsidRDefault="00BC01B4" w:rsidP="006B4297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elim et al. (2025)</w:t>
            </w:r>
            <w:r w:rsidR="006B4297">
              <w:rPr>
                <w:sz w:val="16"/>
                <w:szCs w:val="16"/>
                <w:lang w:bidi="fa-IR"/>
              </w:rPr>
              <w:t xml:space="preserve"> </w:t>
            </w:r>
            <w:r w:rsidR="006B4297">
              <w:rPr>
                <w:sz w:val="16"/>
                <w:szCs w:val="16"/>
                <w:lang w:bidi="fa-IR"/>
              </w:rPr>
              <w:fldChar w:fldCharType="begin"/>
            </w:r>
            <w:r w:rsidR="006B4297">
              <w:rPr>
                <w:sz w:val="16"/>
                <w:szCs w:val="16"/>
                <w:lang w:bidi="fa-IR"/>
              </w:rPr>
              <w:instrText xml:space="preserve"> ADDIN EN.CITE &lt;EndNote&gt;&lt;Cite&gt;&lt;Author&gt;Selim&lt;/Author&gt;&lt;Year&gt;2025&lt;/Year&gt;&lt;RecNum&gt;261&lt;/RecNum&gt;&lt;DisplayText&gt;(8)&lt;/DisplayText&gt;&lt;record&gt;&lt;rec-number&gt;261&lt;/rec-number&gt;&lt;foreign-keys&gt;&lt;key app="EN" db-id="rw0r9w50yw20rpe0awevx02gxptxwa0txaxr" timestamp="1755954646"&gt;261&lt;/key&gt;&lt;/foreign-keys&gt;&lt;ref-type name="Journal Article"&gt;17&lt;/ref-type&gt;&lt;contributors&gt;&lt;authors&gt;&lt;author&gt;Selim, ZS&lt;/author&gt;&lt;author&gt;Gouda, H&lt;/author&gt;&lt;author&gt;Albeltagi, D&lt;/author&gt;&lt;author&gt;Mosaad, M&lt;/author&gt;&lt;author&gt;Abdelmassih, A&lt;/author&gt;&lt;author&gt;Kamal, M&lt;/author&gt;&lt;author&gt;Zamzam, M&lt;/author&gt;&lt;/authors&gt;&lt;/contributors&gt;&lt;titles&gt;&lt;title&gt;Revisiting the role of angiotensin-converting enzyme inhibitors in preventing chemotherapy cancer related cardiac disease in paediatric malignant bone tumours patients&lt;/title&gt;&lt;secondary-title&gt;European Heart Journal Supplements&lt;/secondary-title&gt;&lt;/titles&gt;&lt;periodical&gt;&lt;full-title&gt;European Heart Journal Supplements&lt;/full-title&gt;&lt;/periodical&gt;&lt;pages&gt;suaf083. 006&lt;/pages&gt;&lt;volume&gt;27&lt;/volume&gt;&lt;number&gt;Supplement_6&lt;/number&gt;&lt;dates&gt;&lt;year&gt;2025&lt;/year&gt;&lt;/dates&gt;&lt;isbn&gt;1520-765X&lt;/isbn&gt;&lt;urls&gt;&lt;/urls&gt;&lt;/record&gt;&lt;/Cite&gt;&lt;/EndNote&gt;</w:instrText>
            </w:r>
            <w:r w:rsidR="006B4297">
              <w:rPr>
                <w:sz w:val="16"/>
                <w:szCs w:val="16"/>
                <w:lang w:bidi="fa-IR"/>
              </w:rPr>
              <w:fldChar w:fldCharType="separate"/>
            </w:r>
            <w:r w:rsidR="006B4297">
              <w:rPr>
                <w:noProof/>
                <w:sz w:val="16"/>
                <w:szCs w:val="16"/>
                <w:lang w:bidi="fa-IR"/>
              </w:rPr>
              <w:t>(8)</w:t>
            </w:r>
            <w:r w:rsidR="006B4297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9EA5464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4DB451A0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9AC440A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00BAF01B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E99DF54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01950BE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</w:tr>
      <w:tr w:rsidR="00BC01B4" w:rsidRPr="00BC01B4" w14:paraId="077DA2BB" w14:textId="77777777" w:rsidTr="006B4297">
        <w:trPr>
          <w:trHeight w:val="2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A8570FD" w14:textId="6ED7B57C" w:rsidR="00BC01B4" w:rsidRPr="00BC01B4" w:rsidRDefault="00BC01B4" w:rsidP="006B4297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eth et al. (2023)</w:t>
            </w:r>
            <w:r w:rsidR="006B4297">
              <w:rPr>
                <w:sz w:val="16"/>
                <w:szCs w:val="16"/>
                <w:lang w:bidi="fa-IR"/>
              </w:rPr>
              <w:t xml:space="preserve"> </w:t>
            </w:r>
            <w:r w:rsidR="006B4297">
              <w:rPr>
                <w:sz w:val="16"/>
                <w:szCs w:val="16"/>
                <w:lang w:bidi="fa-IR"/>
              </w:rPr>
              <w:fldChar w:fldCharType="begin"/>
            </w:r>
            <w:r w:rsidR="006B4297">
              <w:rPr>
                <w:sz w:val="16"/>
                <w:szCs w:val="16"/>
                <w:lang w:bidi="fa-IR"/>
              </w:rPr>
              <w:instrText xml:space="preserve"> ADDIN EN.CITE &lt;EndNote&gt;&lt;Cite&gt;&lt;Author&gt;Seth&lt;/Author&gt;&lt;Year&gt;2023&lt;/Year&gt;&lt;RecNum&gt;258&lt;/RecNum&gt;&lt;DisplayText&gt;(9)&lt;/DisplayText&gt;&lt;record&gt;&lt;rec-number&gt;258&lt;/rec-number&gt;&lt;foreign-keys&gt;&lt;key app="EN" db-id="rw0r9w50yw20rpe0awevx02gxptxwa0txaxr" timestamp="1755954397"&gt;258&lt;/key&gt;&lt;/foreign-keys&gt;&lt;ref-type name="Journal Article"&gt;17&lt;/ref-type&gt;&lt;contributors&gt;&lt;authors&gt;&lt;author&gt;Seth, R.&lt;/author&gt;&lt;author&gt;Seth, S.&lt;/author&gt;&lt;author&gt;Bansal, S.&lt;/author&gt;&lt;author&gt;Setlur, K.&lt;/author&gt;&lt;author&gt;Gupta, A. K.&lt;/author&gt;&lt;author&gt;Meena, J. P.&lt;/author&gt;&lt;author&gt;Dubey, A.&lt;/author&gt;&lt;/authors&gt;&lt;/contributors&gt;&lt;titles&gt;&lt;title&gt;A STUDY OF ROLE OF CARDIO PROTECTION (ACEI PLUS BETA BLOCKADE) IN EARLY CHEMOTHERAPY INDUCED CARDIOTOXICITY IN PEDIATRIC LEUKEMIA DURING CHEMOTHERAPY&lt;/title&gt;&lt;secondary-title&gt;Pediatric Blood &amp;amp; Cancer&lt;/secondary-title&gt;&lt;/titles&gt;&lt;periodical&gt;&lt;full-title&gt;Pediatric Blood &amp;amp; Cancer&lt;/full-title&gt;&lt;/periodical&gt;&lt;volume&gt;70&lt;/volume&gt;&lt;dates&gt;&lt;year&gt;2023&lt;/year&gt;&lt;pub-dates&gt;&lt;date&gt;Nov&lt;/date&gt;&lt;/pub-dates&gt;&lt;/dates&gt;&lt;isbn&gt;1545-5009&lt;/isbn&gt;&lt;accession-num&gt;WOS:001183650901157&lt;/accession-num&gt;&lt;urls&gt;&lt;related-urls&gt;&lt;url&gt;&amp;lt;Go to ISI&amp;gt;://WOS:001183650901157&lt;/url&gt;&lt;/related-urls&gt;&lt;/urls&gt;&lt;/record&gt;&lt;/Cite&gt;&lt;/EndNote&gt;</w:instrText>
            </w:r>
            <w:r w:rsidR="006B4297">
              <w:rPr>
                <w:sz w:val="16"/>
                <w:szCs w:val="16"/>
                <w:lang w:bidi="fa-IR"/>
              </w:rPr>
              <w:fldChar w:fldCharType="separate"/>
            </w:r>
            <w:r w:rsidR="006B4297">
              <w:rPr>
                <w:noProof/>
                <w:sz w:val="16"/>
                <w:szCs w:val="16"/>
                <w:lang w:bidi="fa-IR"/>
              </w:rPr>
              <w:t>(9)</w:t>
            </w:r>
            <w:r w:rsidR="006B4297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0C4C54F5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763F393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00842D91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69D4BB03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w risk</w:t>
            </w:r>
          </w:p>
        </w:tc>
        <w:tc>
          <w:tcPr>
            <w:tcW w:w="1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211749CB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14:paraId="1576BEAD" w14:textId="77777777" w:rsidR="00BC01B4" w:rsidRPr="00BC01B4" w:rsidRDefault="00BC01B4" w:rsidP="00BC01B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igh risk</w:t>
            </w:r>
          </w:p>
        </w:tc>
      </w:tr>
    </w:tbl>
    <w:p w14:paraId="79D89607" w14:textId="77777777" w:rsidR="00BC01B4" w:rsidRPr="00BC01B4" w:rsidRDefault="00BC01B4" w:rsidP="00BC01B4">
      <w:pPr>
        <w:rPr>
          <w:lang w:bidi="fa-IR"/>
        </w:rPr>
        <w:sectPr w:rsidR="00BC01B4" w:rsidRPr="00BC01B4" w:rsidSect="00B92A8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750"/>
        <w:tblW w:w="87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1591"/>
        <w:gridCol w:w="1982"/>
        <w:gridCol w:w="1596"/>
        <w:gridCol w:w="1303"/>
      </w:tblGrid>
      <w:tr w:rsidR="00D15DB5" w:rsidRPr="00BC01B4" w14:paraId="2F19F607" w14:textId="77777777" w:rsidTr="00C95C63">
        <w:trPr>
          <w:trHeight w:val="20"/>
          <w:tblHeader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F6409" w14:textId="77777777" w:rsidR="00D15DB5" w:rsidRPr="00BC01B4" w:rsidRDefault="00D15DB5" w:rsidP="00D15DB5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Study (Year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D4F5C" w14:textId="77777777" w:rsidR="00D15DB5" w:rsidRPr="00BC01B4" w:rsidRDefault="00D15DB5" w:rsidP="00D15DB5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Selection (0-4</w:t>
            </w:r>
            <w:r w:rsidRPr="00BC01B4">
              <w:rPr>
                <w:rFonts w:ascii="Segoe UI Symbol" w:hAnsi="Segoe UI Symbol" w:cs="Segoe UI Symbol"/>
                <w:b/>
                <w:bCs/>
                <w:sz w:val="16"/>
                <w:szCs w:val="16"/>
                <w:lang w:bidi="fa-IR"/>
              </w:rPr>
              <w:t>★</w:t>
            </w:r>
            <w:r w:rsidRPr="00BC01B4">
              <w:rPr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A6F11" w14:textId="77777777" w:rsidR="00D15DB5" w:rsidRPr="00BC01B4" w:rsidRDefault="00D15DB5" w:rsidP="00D15DB5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Comparability (0-2</w:t>
            </w:r>
            <w:r w:rsidRPr="00BC01B4">
              <w:rPr>
                <w:rFonts w:ascii="Segoe UI Symbol" w:hAnsi="Segoe UI Symbol" w:cs="Segoe UI Symbol"/>
                <w:b/>
                <w:bCs/>
                <w:sz w:val="16"/>
                <w:szCs w:val="16"/>
                <w:lang w:bidi="fa-IR"/>
              </w:rPr>
              <w:t>★</w:t>
            </w:r>
            <w:r w:rsidRPr="00BC01B4">
              <w:rPr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38F34" w14:textId="77777777" w:rsidR="00D15DB5" w:rsidRPr="00BC01B4" w:rsidRDefault="00D15DB5" w:rsidP="00D15DB5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Outcome (0-3</w:t>
            </w:r>
            <w:r w:rsidRPr="00BC01B4">
              <w:rPr>
                <w:rFonts w:ascii="Segoe UI Symbol" w:hAnsi="Segoe UI Symbol" w:cs="Segoe UI Symbol"/>
                <w:b/>
                <w:bCs/>
                <w:sz w:val="16"/>
                <w:szCs w:val="16"/>
                <w:lang w:bidi="fa-IR"/>
              </w:rPr>
              <w:t>★</w:t>
            </w:r>
            <w:r w:rsidRPr="00BC01B4">
              <w:rPr>
                <w:b/>
                <w:bCs/>
                <w:sz w:val="16"/>
                <w:szCs w:val="16"/>
                <w:lang w:bidi="fa-IR"/>
              </w:rPr>
              <w:t>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D9A849" w14:textId="77777777" w:rsidR="00D15DB5" w:rsidRPr="00BC01B4" w:rsidRDefault="00D15DB5" w:rsidP="00D15DB5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Total Score</w:t>
            </w:r>
          </w:p>
        </w:tc>
      </w:tr>
      <w:tr w:rsidR="00D15DB5" w:rsidRPr="00BC01B4" w14:paraId="7D0ADFA8" w14:textId="77777777" w:rsidTr="00C95C63">
        <w:trPr>
          <w:trHeight w:val="2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200279D" w14:textId="1F83E1F0" w:rsidR="00D15DB5" w:rsidRPr="00BC01B4" w:rsidRDefault="00D15DB5" w:rsidP="00C95C63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ipshultz et al. (2002)</w:t>
            </w:r>
            <w:r w:rsidR="00C95C63">
              <w:rPr>
                <w:sz w:val="16"/>
                <w:szCs w:val="16"/>
                <w:lang w:bidi="fa-IR"/>
              </w:rPr>
              <w:t xml:space="preserve"> </w:t>
            </w:r>
            <w:r w:rsidR="00C95C6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MaXBzaHVsdHo8L0F1dGhvcj48WWVhcj4yMDAyPC9ZZWFy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</w:fldData>
              </w:fldChar>
            </w:r>
            <w:r w:rsidR="00C95C63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C95C63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MaXBzaHVsdHo8L0F1dGhvcj48WWVhcj4yMDAyPC9ZZWFy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</w:fldData>
              </w:fldChar>
            </w:r>
            <w:r w:rsidR="00C95C63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C95C63">
              <w:rPr>
                <w:sz w:val="16"/>
                <w:szCs w:val="16"/>
                <w:lang w:bidi="fa-IR"/>
              </w:rPr>
            </w:r>
            <w:r w:rsidR="00C95C63">
              <w:rPr>
                <w:sz w:val="16"/>
                <w:szCs w:val="16"/>
                <w:lang w:bidi="fa-IR"/>
              </w:rPr>
              <w:fldChar w:fldCharType="end"/>
            </w:r>
            <w:r w:rsidR="00C95C63">
              <w:rPr>
                <w:sz w:val="16"/>
                <w:szCs w:val="16"/>
                <w:lang w:bidi="fa-IR"/>
              </w:rPr>
            </w:r>
            <w:r w:rsidR="00C95C63">
              <w:rPr>
                <w:sz w:val="16"/>
                <w:szCs w:val="16"/>
                <w:lang w:bidi="fa-IR"/>
              </w:rPr>
              <w:fldChar w:fldCharType="separate"/>
            </w:r>
            <w:r w:rsidR="00C95C63">
              <w:rPr>
                <w:noProof/>
                <w:sz w:val="16"/>
                <w:szCs w:val="16"/>
                <w:lang w:bidi="fa-IR"/>
              </w:rPr>
              <w:t>(10)</w:t>
            </w:r>
            <w:r w:rsidR="00C95C6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AFC66F0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2/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05C1CE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0/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7E8D3A6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2/3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0C8302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4/9</w:t>
            </w:r>
          </w:p>
        </w:tc>
      </w:tr>
      <w:tr w:rsidR="00D15DB5" w:rsidRPr="00BC01B4" w14:paraId="6CBCB90D" w14:textId="77777777" w:rsidTr="00C95C63">
        <w:trPr>
          <w:trHeight w:val="2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5331A82" w14:textId="3AB02D9F" w:rsidR="00D15DB5" w:rsidRPr="00BC01B4" w:rsidRDefault="00D15DB5" w:rsidP="00C95C63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arrington et al. (2018)</w:t>
            </w:r>
            <w:r w:rsidR="00C95C63">
              <w:rPr>
                <w:sz w:val="16"/>
                <w:szCs w:val="16"/>
                <w:lang w:bidi="fa-IR"/>
              </w:rPr>
              <w:t xml:space="preserve"> </w:t>
            </w:r>
            <w:r w:rsidR="00C95C63">
              <w:rPr>
                <w:sz w:val="16"/>
                <w:szCs w:val="16"/>
                <w:lang w:bidi="fa-IR"/>
              </w:rPr>
              <w:fldChar w:fldCharType="begin"/>
            </w:r>
            <w:r w:rsidR="00C95C63">
              <w:rPr>
                <w:sz w:val="16"/>
                <w:szCs w:val="16"/>
                <w:lang w:bidi="fa-IR"/>
              </w:rPr>
              <w:instrText xml:space="preserve"> ADDIN EN.CITE &lt;EndNote&gt;&lt;Cite&gt;&lt;Author&gt;Harrington&lt;/Author&gt;&lt;Year&gt;2018&lt;/Year&gt;&lt;RecNum&gt;259&lt;/RecNum&gt;&lt;DisplayText&gt;(11)&lt;/DisplayText&gt;&lt;record&gt;&lt;rec-number&gt;259&lt;/rec-number&gt;&lt;foreign-keys&gt;&lt;key app="EN" db-id="rw0r9w50yw20rpe0awevx02gxptxwa0txaxr" timestamp="1755954397"&gt;259&lt;/key&gt;&lt;/foreign-keys&gt;&lt;ref-type name="Journal Article"&gt;17&lt;/ref-type&gt;&lt;contributors&gt;&lt;authors&gt;&lt;author&gt;Harrington, J. K.&lt;/author&gt;&lt;author&gt;Richmond, M. E.&lt;/author&gt;&lt;author&gt;Fein, A. W.&lt;/author&gt;&lt;author&gt;Kobsa, S.&lt;/author&gt;&lt;author&gt;Satwani, P.&lt;/author&gt;&lt;author&gt;Shah, A.&lt;/author&gt;&lt;/authors&gt;&lt;/contributors&gt;&lt;titles&gt;&lt;title&gt;Two-Dimensional Speckle Tracking Echocardiography-Derived Strain Measurements in Survivors of Childhood Cancer on Angiotensin Converting Enzyme Inhibition or Receptor Blockade&lt;/title&gt;&lt;secondary-title&gt;Pediatric Cardiology&lt;/secondary-title&gt;&lt;/titles&gt;&lt;periodical&gt;&lt;full-title&gt;Pediatric Cardiology&lt;/full-title&gt;&lt;/periodical&gt;&lt;pages&gt;1404-1412&lt;/pages&gt;&lt;volume&gt;39&lt;/volume&gt;&lt;number&gt;7&lt;/number&gt;&lt;dates&gt;&lt;year&gt;2018&lt;/year&gt;&lt;pub-dates&gt;&lt;date&gt;Oct&lt;/date&gt;&lt;/pub-dates&gt;&lt;/dates&gt;&lt;isbn&gt;0172-0643&lt;/isbn&gt;&lt;accession-num&gt;WOS:000445208600016&lt;/accession-num&gt;&lt;urls&gt;&lt;related-urls&gt;&lt;url&gt;&amp;lt;Go to ISI&amp;gt;://WOS:000445208600016&lt;/url&gt;&lt;/related-urls&gt;&lt;/urls&gt;&lt;electronic-resource-num&gt;10.1007/s00246-018-1910-z&lt;/electronic-resource-num&gt;&lt;/record&gt;&lt;/Cite&gt;&lt;/EndNote&gt;</w:instrText>
            </w:r>
            <w:r w:rsidR="00C95C63">
              <w:rPr>
                <w:sz w:val="16"/>
                <w:szCs w:val="16"/>
                <w:lang w:bidi="fa-IR"/>
              </w:rPr>
              <w:fldChar w:fldCharType="separate"/>
            </w:r>
            <w:r w:rsidR="00C95C63">
              <w:rPr>
                <w:noProof/>
                <w:sz w:val="16"/>
                <w:szCs w:val="16"/>
                <w:lang w:bidi="fa-IR"/>
              </w:rPr>
              <w:t>(11)</w:t>
            </w:r>
            <w:r w:rsidR="00C95C6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48CA50D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2/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2A4A391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0/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239BDC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3/3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1F2AE0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5/9</w:t>
            </w:r>
          </w:p>
        </w:tc>
      </w:tr>
      <w:tr w:rsidR="00D15DB5" w:rsidRPr="00BC01B4" w14:paraId="5F5E3B05" w14:textId="77777777" w:rsidTr="00C95C63">
        <w:trPr>
          <w:trHeight w:val="20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141439" w14:textId="41E52273" w:rsidR="00D15DB5" w:rsidRPr="00BC01B4" w:rsidRDefault="00D15DB5" w:rsidP="00C95C63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Pozza et al. (2025)</w:t>
            </w:r>
            <w:r w:rsidR="00C95C63">
              <w:rPr>
                <w:sz w:val="16"/>
                <w:szCs w:val="16"/>
                <w:lang w:bidi="fa-IR"/>
              </w:rPr>
              <w:t xml:space="preserve"> </w:t>
            </w:r>
            <w:r w:rsidR="00C95C63">
              <w:rPr>
                <w:sz w:val="16"/>
                <w:szCs w:val="16"/>
                <w:lang w:bidi="fa-IR"/>
              </w:rPr>
              <w:fldChar w:fldCharType="begin"/>
            </w:r>
            <w:r w:rsidR="00C95C63">
              <w:rPr>
                <w:sz w:val="16"/>
                <w:szCs w:val="16"/>
                <w:lang w:bidi="fa-IR"/>
              </w:rPr>
              <w:instrText xml:space="preserve"> ADDIN EN.CITE &lt;EndNote&gt;&lt;Cite&gt;&lt;Author&gt;Pozza&lt;/Author&gt;&lt;Year&gt;2025&lt;/Year&gt;&lt;RecNum&gt;250&lt;/RecNum&gt;&lt;DisplayText&gt;(12)&lt;/DisplayText&gt;&lt;record&gt;&lt;rec-number&gt;250&lt;/rec-number&gt;&lt;foreign-keys&gt;&lt;key app="EN" db-id="rw0r9w50yw20rpe0awevx02gxptxwa0txaxr" timestamp="1755954397"&gt;250&lt;/key&gt;&lt;/foreign-keys&gt;&lt;ref-type name="Journal Article"&gt;17&lt;/ref-type&gt;&lt;contributors&gt;&lt;authors&gt;&lt;author&gt;Pozza, A.&lt;/author&gt;&lt;author&gt;Somigli, C.&lt;/author&gt;&lt;author&gt;Putti, M. C.&lt;/author&gt;&lt;author&gt;Biffi, A.&lt;/author&gt;&lt;author&gt;Di Salvo, G.&lt;/author&gt;&lt;author&gt;Castaldi, B.&lt;/author&gt;&lt;/authors&gt;&lt;/contributors&gt;&lt;titles&gt;&lt;title&gt;Early detection of cardiotoxicity in paediatric acute lymphoblastic leukaemia: the use of carvedilol in a single centre experience&lt;/title&gt;&lt;secondary-title&gt;European Heart Journal Supplements&lt;/secondary-title&gt;&lt;/titles&gt;&lt;periodical&gt;&lt;full-title&gt;European Heart Journal Supplements&lt;/full-title&gt;&lt;/periodical&gt;&lt;volume&gt;27&lt;/volume&gt;&lt;dates&gt;&lt;year&gt;2025&lt;/year&gt;&lt;pub-dates&gt;&lt;date&gt;Aug&lt;/date&gt;&lt;/pub-dates&gt;&lt;/dates&gt;&lt;isbn&gt;1520-765X&lt;/isbn&gt;&lt;accession-num&gt;WOS:001541884400004&lt;/accession-num&gt;&lt;urls&gt;&lt;related-urls&gt;&lt;url&gt;&amp;lt;Go to ISI&amp;gt;://WOS:001541884400004&lt;/url&gt;&lt;/related-urls&gt;&lt;/urls&gt;&lt;custom7&gt;suaf083.192&lt;/custom7&gt;&lt;electronic-resource-num&gt;10.1093/eurheartjsupp/suaf083.192&lt;/electronic-resource-num&gt;&lt;/record&gt;&lt;/Cite&gt;&lt;/EndNote&gt;</w:instrText>
            </w:r>
            <w:r w:rsidR="00C95C63">
              <w:rPr>
                <w:sz w:val="16"/>
                <w:szCs w:val="16"/>
                <w:lang w:bidi="fa-IR"/>
              </w:rPr>
              <w:fldChar w:fldCharType="separate"/>
            </w:r>
            <w:r w:rsidR="00C95C63">
              <w:rPr>
                <w:noProof/>
                <w:sz w:val="16"/>
                <w:szCs w:val="16"/>
                <w:lang w:bidi="fa-IR"/>
              </w:rPr>
              <w:t>(12)</w:t>
            </w:r>
            <w:r w:rsidR="00C95C63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5882C8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2/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E9E15B6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1/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B3C5E7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3/3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BC0023" w14:textId="77777777" w:rsidR="00D15DB5" w:rsidRPr="00BC01B4" w:rsidRDefault="00D15DB5" w:rsidP="00D15DB5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6/9</w:t>
            </w:r>
          </w:p>
        </w:tc>
      </w:tr>
    </w:tbl>
    <w:p w14:paraId="7DB1A8C2" w14:textId="2561D8EE" w:rsidR="004264E5" w:rsidRDefault="004264E5" w:rsidP="0013203A">
      <w:pPr>
        <w:spacing w:after="0" w:line="240" w:lineRule="auto"/>
        <w:rPr>
          <w:b/>
          <w:bCs/>
          <w:sz w:val="20"/>
          <w:szCs w:val="20"/>
        </w:rPr>
        <w:sectPr w:rsidR="004264E5" w:rsidSect="00D15DB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rPr>
          <w:b/>
          <w:bCs/>
          <w:sz w:val="20"/>
          <w:szCs w:val="20"/>
        </w:rPr>
        <w:t>Table S</w:t>
      </w:r>
      <w:r w:rsidR="0013203A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Quality assessment of included </w:t>
      </w:r>
      <w:r w:rsidR="00FD2666">
        <w:rPr>
          <w:sz w:val="20"/>
          <w:szCs w:val="20"/>
        </w:rPr>
        <w:t xml:space="preserve">cohort studies </w:t>
      </w:r>
      <w:r>
        <w:rPr>
          <w:sz w:val="20"/>
          <w:szCs w:val="20"/>
        </w:rPr>
        <w:t xml:space="preserve">using </w:t>
      </w:r>
      <w:r w:rsidR="009D20D6">
        <w:rPr>
          <w:sz w:val="20"/>
          <w:szCs w:val="20"/>
        </w:rPr>
        <w:t>Newcastle Ottawa Scale (NOS</w:t>
      </w:r>
      <w:r>
        <w:rPr>
          <w:sz w:val="20"/>
          <w:szCs w:val="20"/>
        </w:rPr>
        <w:t>)</w:t>
      </w:r>
      <w:r w:rsidR="007F7310">
        <w:rPr>
          <w:sz w:val="20"/>
          <w:szCs w:val="20"/>
        </w:rPr>
        <w:t xml:space="preserve"> checklist</w:t>
      </w:r>
      <w:r w:rsidR="00D3257D">
        <w:rPr>
          <w:sz w:val="20"/>
          <w:szCs w:val="20"/>
        </w:rPr>
        <w:t>.</w:t>
      </w:r>
    </w:p>
    <w:tbl>
      <w:tblPr>
        <w:tblpPr w:leftFromText="180" w:rightFromText="180" w:vertAnchor="text" w:horzAnchor="margin" w:tblpX="-728" w:tblpY="339"/>
        <w:tblW w:w="144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120"/>
        <w:gridCol w:w="1465"/>
        <w:gridCol w:w="1170"/>
        <w:gridCol w:w="1235"/>
        <w:gridCol w:w="1186"/>
        <w:gridCol w:w="1475"/>
        <w:gridCol w:w="1021"/>
        <w:gridCol w:w="1079"/>
        <w:gridCol w:w="1525"/>
        <w:gridCol w:w="1197"/>
      </w:tblGrid>
      <w:tr w:rsidR="002247EA" w:rsidRPr="00BC01B4" w14:paraId="51E1189F" w14:textId="77777777" w:rsidTr="00485761">
        <w:trPr>
          <w:tblHeader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C65F4" w14:textId="78558C39" w:rsidR="00546F0E" w:rsidRPr="00BC01B4" w:rsidRDefault="00E23FE4" w:rsidP="0048576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(Year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0072C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1. Clear inclusion criteria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01267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2. Standard measurement of condition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ED714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3. Valid identification methods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DF60E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4. Consecutive inclu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53E1F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5. Complete inclusion</w:t>
            </w:r>
          </w:p>
        </w:tc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CE63B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6. Demographics reported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93D67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7. Clinical info reported</w:t>
            </w:r>
          </w:p>
        </w:tc>
        <w:tc>
          <w:tcPr>
            <w:tcW w:w="1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055555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8. Outcomes repor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79191" w14:textId="3D862E52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9. Site</w:t>
            </w:r>
            <w:r w:rsidR="00CA1CF7">
              <w:rPr>
                <w:b/>
                <w:bCs/>
                <w:sz w:val="16"/>
                <w:szCs w:val="16"/>
                <w:lang w:bidi="fa-IR"/>
              </w:rPr>
              <w:t>/</w:t>
            </w:r>
            <w:r w:rsidR="002247EA">
              <w:rPr>
                <w:b/>
                <w:bCs/>
                <w:sz w:val="16"/>
                <w:szCs w:val="16"/>
                <w:lang w:bidi="fa-IR"/>
              </w:rPr>
              <w:t>clinic</w:t>
            </w:r>
            <w:r w:rsidRPr="00BC01B4">
              <w:rPr>
                <w:b/>
                <w:bCs/>
                <w:sz w:val="16"/>
                <w:szCs w:val="16"/>
                <w:lang w:bidi="fa-IR"/>
              </w:rPr>
              <w:t xml:space="preserve"> characteristic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852E6" w14:textId="77777777" w:rsidR="00546F0E" w:rsidRPr="00BC01B4" w:rsidRDefault="00546F0E" w:rsidP="00485761">
            <w:pPr>
              <w:spacing w:after="0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10. Statistical analysis</w:t>
            </w:r>
          </w:p>
        </w:tc>
      </w:tr>
      <w:tr w:rsidR="002247EA" w:rsidRPr="00BC01B4" w14:paraId="0C7E74C5" w14:textId="77777777" w:rsidTr="00485761"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37A6826" w14:textId="54A255BD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Hauser et al. (2000)</w:t>
            </w:r>
            <w:r w:rsidR="00485761">
              <w:rPr>
                <w:sz w:val="16"/>
                <w:szCs w:val="16"/>
                <w:lang w:bidi="fa-IR"/>
              </w:rPr>
              <w:t xml:space="preserve"> </w:t>
            </w:r>
            <w:r w:rsidR="00485761">
              <w:rPr>
                <w:sz w:val="16"/>
                <w:szCs w:val="16"/>
                <w:lang w:bidi="fa-IR"/>
              </w:rPr>
              <w:fldChar w:fldCharType="begin"/>
            </w:r>
            <w:r w:rsidR="00485761">
              <w:rPr>
                <w:sz w:val="16"/>
                <w:szCs w:val="16"/>
                <w:lang w:bidi="fa-IR"/>
              </w:rPr>
              <w:instrText xml:space="preserve"> ADDIN EN.CITE &lt;EndNote&gt;&lt;Cite&gt;&lt;Author&gt;Hauser&lt;/Author&gt;&lt;Year&gt;2000&lt;/Year&gt;&lt;RecNum&gt;242&lt;/RecNum&gt;&lt;DisplayText&gt;(13)&lt;/DisplayText&gt;&lt;record&gt;&lt;rec-number&gt;242&lt;/rec-number&gt;&lt;foreign-keys&gt;&lt;key app="EN" db-id="rw0r9w50yw20rpe0awevx02gxptxwa0txaxr" timestamp="1755954397"&gt;242&lt;/key&gt;&lt;/foreign-keys&gt;&lt;ref-type name="Journal Article"&gt;17&lt;/ref-type&gt;&lt;contributors&gt;&lt;authors&gt;&lt;author&gt;Hauser, M.&lt;/author&gt;&lt;author&gt;Wilson, N.&lt;/author&gt;&lt;/authors&gt;&lt;/contributors&gt;&lt;auth-address&gt;Technische Universität München, Department of Pediatric Cardiology, Munich, Germany&amp;#xD;Royal Hospital for Sick Children, Glasgow, United Kingdom&lt;/auth-address&gt;&lt;titles&gt;&lt;title&gt;Anthracycline induced cardiomyopathy: Successful treatment with angiotensin converting enzyme inhibitors&lt;/title&gt;&lt;secondary-title&gt;European Journal of Pediatrics&lt;/secondary-title&gt;&lt;/titles&gt;&lt;periodical&gt;&lt;full-title&gt;European Journal of Pediatrics&lt;/full-title&gt;&lt;/periodical&gt;&lt;pages&gt;389&lt;/pages&gt;&lt;volume&gt;159&lt;/volume&gt;&lt;number&gt;5&lt;/number&gt;&lt;keywords&gt;&lt;keyword&gt;Anthracycline&lt;/keyword&gt;&lt;keyword&gt;Antineoplastic Activity&lt;/keyword&gt;&lt;keyword&gt;Article&lt;/keyword&gt;&lt;keyword&gt;Cancer Chemotherapy&lt;/keyword&gt;&lt;keyword&gt;Cardiomyopathy&lt;/keyword&gt;&lt;keyword&gt;Cardiotoxicity&lt;/keyword&gt;&lt;keyword&gt;Child&lt;/keyword&gt;&lt;keyword&gt;Clinical Article&lt;/keyword&gt;&lt;keyword&gt;Drug Use&lt;/keyword&gt;&lt;keyword&gt;Human&lt;/keyword&gt;&lt;keyword&gt;Priority Journal&lt;/keyword&gt;&lt;/keywords&gt;&lt;dates&gt;&lt;year&gt;2000&lt;/year&gt;&lt;/dates&gt;&lt;publisher&gt;Springer Verlag&lt;/publisher&gt;&lt;isbn&gt;14321076 (ISSN); 03406199 (ISSN)&lt;/isbn&gt;&lt;work-type&gt;Article&lt;/work-type&gt;&lt;urls&gt;&lt;related-urls&gt;&lt;url&gt;https://www.scopus.com/inward/record.uri?eid=2-s2.0-0034057258&amp;amp;doi=10.1007%2Fs004310051294&amp;amp;partnerID=40&amp;amp;md5=5e79a2bc1af021126252c4e23eda1286&lt;/url&gt;&lt;/related-urls&gt;&lt;/urls&gt;&lt;custom2&gt;10834529&lt;/custom2&gt;&lt;electronic-resource-num&gt;10.1007/s004310051294&lt;/electronic-resource-num&gt;&lt;remote-database-name&gt;Scopus&lt;/remote-database-name&gt;&lt;language&gt;English&lt;/language&gt;&lt;/record&gt;&lt;/Cite&gt;&lt;/EndNote&gt;</w:instrText>
            </w:r>
            <w:r w:rsidR="00485761">
              <w:rPr>
                <w:sz w:val="16"/>
                <w:szCs w:val="16"/>
                <w:lang w:bidi="fa-IR"/>
              </w:rPr>
              <w:fldChar w:fldCharType="separate"/>
            </w:r>
            <w:r w:rsidR="00485761">
              <w:rPr>
                <w:noProof/>
                <w:sz w:val="16"/>
                <w:szCs w:val="16"/>
                <w:lang w:bidi="fa-IR"/>
              </w:rPr>
              <w:t>(13)</w:t>
            </w:r>
            <w:r w:rsidR="00485761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9FA5238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311513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022E81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BED1F8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E89FF64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17998A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6A0080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8A1FF46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9CAF2ED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9D64769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/A</w:t>
            </w:r>
          </w:p>
        </w:tc>
      </w:tr>
      <w:tr w:rsidR="002247EA" w:rsidRPr="00BC01B4" w14:paraId="741294AA" w14:textId="77777777" w:rsidTr="00485761"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525313" w14:textId="204FA8F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Shaddy et al. (1995)</w:t>
            </w:r>
            <w:r w:rsidR="00485761">
              <w:rPr>
                <w:sz w:val="16"/>
                <w:szCs w:val="16"/>
                <w:lang w:bidi="fa-IR"/>
              </w:rPr>
              <w:t xml:space="preserve"> </w:t>
            </w:r>
            <w:r w:rsidR="00485761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TaGFkZHk8L0F1dGhvcj48WWVhcj4xOTk1PC9ZZWFyPjxS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</w:fldData>
              </w:fldChar>
            </w:r>
            <w:r w:rsidR="00485761">
              <w:rPr>
                <w:sz w:val="16"/>
                <w:szCs w:val="16"/>
                <w:lang w:bidi="fa-IR"/>
              </w:rPr>
              <w:instrText xml:space="preserve"> ADDIN EN.CITE </w:instrText>
            </w:r>
            <w:r w:rsidR="00485761"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TaGFkZHk8L0F1dGhvcj48WWVhcj4xOTk1PC9ZZWFyPjxS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</w:fldData>
              </w:fldChar>
            </w:r>
            <w:r w:rsidR="00485761">
              <w:rPr>
                <w:sz w:val="16"/>
                <w:szCs w:val="16"/>
                <w:lang w:bidi="fa-IR"/>
              </w:rPr>
              <w:instrText xml:space="preserve"> ADDIN EN.CITE.DATA </w:instrText>
            </w:r>
            <w:r w:rsidR="00485761">
              <w:rPr>
                <w:sz w:val="16"/>
                <w:szCs w:val="16"/>
                <w:lang w:bidi="fa-IR"/>
              </w:rPr>
            </w:r>
            <w:r w:rsidR="00485761">
              <w:rPr>
                <w:sz w:val="16"/>
                <w:szCs w:val="16"/>
                <w:lang w:bidi="fa-IR"/>
              </w:rPr>
              <w:fldChar w:fldCharType="end"/>
            </w:r>
            <w:r w:rsidR="00485761">
              <w:rPr>
                <w:sz w:val="16"/>
                <w:szCs w:val="16"/>
                <w:lang w:bidi="fa-IR"/>
              </w:rPr>
            </w:r>
            <w:r w:rsidR="00485761">
              <w:rPr>
                <w:sz w:val="16"/>
                <w:szCs w:val="16"/>
                <w:lang w:bidi="fa-IR"/>
              </w:rPr>
              <w:fldChar w:fldCharType="separate"/>
            </w:r>
            <w:r w:rsidR="00485761">
              <w:rPr>
                <w:noProof/>
                <w:sz w:val="16"/>
                <w:szCs w:val="16"/>
                <w:lang w:bidi="fa-IR"/>
              </w:rPr>
              <w:t>(14)</w:t>
            </w:r>
            <w:r w:rsidR="00485761"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49F1DE" w14:textId="603DEA0C" w:rsidR="00546F0E" w:rsidRPr="00BC01B4" w:rsidRDefault="00E23FE4" w:rsidP="00485761">
            <w:pPr>
              <w:spacing w:after="0"/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6D0B60D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E4F9D9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E51CDAD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4C4981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0ACA3AC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0FADBD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890499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8252B9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AC67AF" w14:textId="77777777" w:rsidR="00546F0E" w:rsidRPr="00BC01B4" w:rsidRDefault="00546F0E" w:rsidP="00485761">
            <w:pPr>
              <w:spacing w:after="0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N/A</w:t>
            </w:r>
          </w:p>
        </w:tc>
      </w:tr>
    </w:tbl>
    <w:p w14:paraId="3F7B66FC" w14:textId="02B1C2B2" w:rsidR="00546F0E" w:rsidRDefault="00546F0E" w:rsidP="00485761">
      <w:pPr>
        <w:spacing w:after="0" w:line="240" w:lineRule="auto"/>
        <w:ind w:hanging="720"/>
        <w:rPr>
          <w:b/>
          <w:bCs/>
          <w:sz w:val="20"/>
          <w:szCs w:val="20"/>
        </w:rPr>
        <w:sectPr w:rsidR="00546F0E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b/>
          <w:bCs/>
          <w:sz w:val="16"/>
          <w:szCs w:val="16"/>
          <w:lang w:bidi="fa-IR"/>
        </w:rPr>
        <w:t xml:space="preserve"> </w:t>
      </w:r>
      <w:r>
        <w:rPr>
          <w:b/>
          <w:bCs/>
          <w:sz w:val="20"/>
          <w:szCs w:val="20"/>
        </w:rPr>
        <w:t xml:space="preserve">Table S4. </w:t>
      </w:r>
      <w:r>
        <w:rPr>
          <w:sz w:val="20"/>
          <w:szCs w:val="20"/>
        </w:rPr>
        <w:t xml:space="preserve">Quality assessment of included </w:t>
      </w:r>
      <w:r w:rsidR="00714B31">
        <w:rPr>
          <w:sz w:val="20"/>
          <w:szCs w:val="20"/>
        </w:rPr>
        <w:t xml:space="preserve">case-series </w:t>
      </w:r>
      <w:r>
        <w:rPr>
          <w:sz w:val="20"/>
          <w:szCs w:val="20"/>
        </w:rPr>
        <w:t xml:space="preserve">using </w:t>
      </w:r>
      <w:r w:rsidR="007F7310">
        <w:rPr>
          <w:sz w:val="20"/>
          <w:szCs w:val="20"/>
        </w:rPr>
        <w:t>Joanna Briggs Institute</w:t>
      </w:r>
      <w:r w:rsidR="007F7310" w:rsidRPr="007F7310">
        <w:rPr>
          <w:sz w:val="20"/>
          <w:szCs w:val="20"/>
        </w:rPr>
        <w:t xml:space="preserve"> </w:t>
      </w:r>
      <w:r w:rsidR="00D3257D">
        <w:rPr>
          <w:sz w:val="20"/>
          <w:szCs w:val="20"/>
        </w:rPr>
        <w:t>(JBI) checklist.</w:t>
      </w:r>
    </w:p>
    <w:tbl>
      <w:tblPr>
        <w:tblpPr w:leftFromText="180" w:rightFromText="180" w:vertAnchor="text" w:horzAnchor="margin" w:tblpY="291"/>
        <w:tblW w:w="125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"/>
        <w:gridCol w:w="1350"/>
        <w:gridCol w:w="1260"/>
        <w:gridCol w:w="1496"/>
        <w:gridCol w:w="1223"/>
        <w:gridCol w:w="1440"/>
        <w:gridCol w:w="1677"/>
        <w:gridCol w:w="1115"/>
        <w:gridCol w:w="1239"/>
      </w:tblGrid>
      <w:tr w:rsidR="00633FC4" w:rsidRPr="00BC01B4" w14:paraId="05DD2530" w14:textId="77777777" w:rsidTr="00BD2683">
        <w:trPr>
          <w:tblHeader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E38BCD" w14:textId="023E9CA2" w:rsidR="0015697B" w:rsidRPr="00BC01B4" w:rsidRDefault="0015697B" w:rsidP="0015697B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(Year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6F97C" w14:textId="77777777" w:rsidR="0015697B" w:rsidRPr="00BC01B4" w:rsidRDefault="0015697B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1. Patient detail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DE4DB" w14:textId="77777777" w:rsidR="0015697B" w:rsidRPr="00BC01B4" w:rsidRDefault="0015697B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2. Clear histo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1AB76" w14:textId="5A679C8E" w:rsidR="0015697B" w:rsidRPr="00BC01B4" w:rsidRDefault="0015697B" w:rsidP="001B768D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 w:rsidRPr="00BC01B4">
              <w:rPr>
                <w:b/>
                <w:bCs/>
                <w:sz w:val="16"/>
                <w:szCs w:val="16"/>
                <w:lang w:bidi="fa-IR"/>
              </w:rPr>
              <w:t>3.</w:t>
            </w:r>
            <w:r w:rsidR="001B768D">
              <w:rPr>
                <w:b/>
                <w:bCs/>
                <w:sz w:val="16"/>
                <w:szCs w:val="16"/>
                <w:lang w:bidi="fa-IR"/>
              </w:rPr>
              <w:t xml:space="preserve"> </w:t>
            </w:r>
            <w:r w:rsidR="00633FC4">
              <w:rPr>
                <w:b/>
                <w:bCs/>
                <w:sz w:val="16"/>
                <w:szCs w:val="16"/>
                <w:lang w:bidi="fa-IR"/>
              </w:rPr>
              <w:t>Current clinical condition</w:t>
            </w:r>
            <w:r w:rsidRPr="00BC01B4">
              <w:rPr>
                <w:b/>
                <w:bCs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1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4B350" w14:textId="0899B2CA" w:rsidR="0015697B" w:rsidRPr="00BC01B4" w:rsidRDefault="009A1DB3" w:rsidP="0015697B">
            <w:pPr>
              <w:spacing w:after="0" w:line="240" w:lineRule="auto"/>
              <w:ind w:left="129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4</w:t>
            </w:r>
            <w:r w:rsidR="0015697B" w:rsidRPr="00BC01B4">
              <w:rPr>
                <w:b/>
                <w:bCs/>
                <w:sz w:val="16"/>
                <w:szCs w:val="16"/>
                <w:lang w:bidi="fa-IR"/>
              </w:rPr>
              <w:t xml:space="preserve">. </w:t>
            </w:r>
            <w:r w:rsidR="001B768D">
              <w:t xml:space="preserve"> </w:t>
            </w:r>
            <w:r w:rsidR="001B768D" w:rsidRPr="001B768D">
              <w:rPr>
                <w:b/>
                <w:bCs/>
                <w:sz w:val="16"/>
                <w:szCs w:val="16"/>
                <w:lang w:bidi="fa-IR"/>
              </w:rPr>
              <w:t>Diagnostic test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2B71C3" w14:textId="76EDBD4B" w:rsidR="0015697B" w:rsidRPr="00BC01B4" w:rsidRDefault="009A1DB3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5</w:t>
            </w:r>
            <w:r w:rsidR="0015697B" w:rsidRPr="00BC01B4">
              <w:rPr>
                <w:b/>
                <w:bCs/>
                <w:sz w:val="16"/>
                <w:szCs w:val="16"/>
                <w:lang w:bidi="fa-IR"/>
              </w:rPr>
              <w:t>. Intervention describ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7F98B" w14:textId="3DD67DD5" w:rsidR="0015697B" w:rsidRPr="00BC01B4" w:rsidRDefault="009A1DB3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6</w:t>
            </w:r>
            <w:r w:rsidR="0015697B" w:rsidRPr="00BC01B4">
              <w:rPr>
                <w:b/>
                <w:bCs/>
                <w:sz w:val="16"/>
                <w:szCs w:val="16"/>
                <w:lang w:bidi="fa-IR"/>
              </w:rPr>
              <w:t>. Post‐intervention condi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D20B6" w14:textId="0F9050AE" w:rsidR="0015697B" w:rsidRPr="00BC01B4" w:rsidRDefault="009A1DB3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7</w:t>
            </w:r>
            <w:r w:rsidR="0015697B" w:rsidRPr="00BC01B4">
              <w:rPr>
                <w:b/>
                <w:bCs/>
                <w:sz w:val="16"/>
                <w:szCs w:val="16"/>
                <w:lang w:bidi="fa-IR"/>
              </w:rPr>
              <w:t>. Adverse events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CD071" w14:textId="0694E125" w:rsidR="0015697B" w:rsidRPr="00BC01B4" w:rsidRDefault="009A1DB3" w:rsidP="0015697B">
            <w:pPr>
              <w:spacing w:after="0" w:line="240" w:lineRule="auto"/>
              <w:rPr>
                <w:b/>
                <w:bCs/>
                <w:sz w:val="16"/>
                <w:szCs w:val="16"/>
                <w:lang w:bidi="fa-IR"/>
              </w:rPr>
            </w:pPr>
            <w:r>
              <w:rPr>
                <w:b/>
                <w:bCs/>
                <w:sz w:val="16"/>
                <w:szCs w:val="16"/>
                <w:lang w:bidi="fa-IR"/>
              </w:rPr>
              <w:t>8</w:t>
            </w:r>
            <w:r w:rsidR="0015697B" w:rsidRPr="00BC01B4">
              <w:rPr>
                <w:b/>
                <w:bCs/>
                <w:sz w:val="16"/>
                <w:szCs w:val="16"/>
                <w:lang w:bidi="fa-IR"/>
              </w:rPr>
              <w:t>. Key lessons</w:t>
            </w:r>
          </w:p>
        </w:tc>
      </w:tr>
      <w:tr w:rsidR="00633FC4" w:rsidRPr="00BC01B4" w14:paraId="5E5438A6" w14:textId="77777777" w:rsidTr="00BD2683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E84FFF" w14:textId="63A446D5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Lo et al. (2021)</w:t>
            </w:r>
            <w:r>
              <w:rPr>
                <w:sz w:val="16"/>
                <w:szCs w:val="16"/>
                <w:lang w:bidi="fa-IR"/>
              </w:rPr>
              <w:t xml:space="preserve"> </w:t>
            </w:r>
            <w:r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MbzwvQXV0aG9yPjxZZWFyPjIwMjE8L1llYXI+PFJlY051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==
</w:fldData>
              </w:fldChar>
            </w:r>
            <w:r>
              <w:rPr>
                <w:sz w:val="16"/>
                <w:szCs w:val="16"/>
                <w:lang w:bidi="fa-IR"/>
              </w:rPr>
              <w:instrText xml:space="preserve"> ADDIN EN.CITE </w:instrText>
            </w:r>
            <w:r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MbzwvQXV0aG9yPjxZZWFyPjIwMjE8L1llYXI+PFJlY051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==
</w:fldData>
              </w:fldChar>
            </w:r>
            <w:r>
              <w:rPr>
                <w:sz w:val="16"/>
                <w:szCs w:val="16"/>
                <w:lang w:bidi="fa-IR"/>
              </w:rPr>
              <w:instrText xml:space="preserve"> ADDIN EN.CITE.DATA </w:instrText>
            </w:r>
            <w:r>
              <w:rPr>
                <w:sz w:val="16"/>
                <w:szCs w:val="16"/>
                <w:lang w:bidi="fa-IR"/>
              </w:rPr>
            </w:r>
            <w:r>
              <w:rPr>
                <w:sz w:val="16"/>
                <w:szCs w:val="16"/>
                <w:lang w:bidi="fa-IR"/>
              </w:rPr>
              <w:fldChar w:fldCharType="end"/>
            </w:r>
            <w:r>
              <w:rPr>
                <w:sz w:val="16"/>
                <w:szCs w:val="16"/>
                <w:lang w:bidi="fa-IR"/>
              </w:rPr>
            </w:r>
            <w:r>
              <w:rPr>
                <w:sz w:val="16"/>
                <w:szCs w:val="16"/>
                <w:lang w:bidi="fa-IR"/>
              </w:rPr>
              <w:fldChar w:fldCharType="separate"/>
            </w:r>
            <w:r>
              <w:rPr>
                <w:noProof/>
                <w:sz w:val="16"/>
                <w:szCs w:val="16"/>
                <w:lang w:bidi="fa-IR"/>
              </w:rPr>
              <w:t>(15)</w:t>
            </w:r>
            <w:r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51ADE5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E89163C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C26F926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E83F49" w14:textId="63BB1CE5" w:rsidR="00633FC4" w:rsidRPr="00BC01B4" w:rsidRDefault="00633FC4" w:rsidP="00633FC4">
            <w:pPr>
              <w:spacing w:after="0" w:line="240" w:lineRule="auto"/>
              <w:ind w:firstLine="129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3122AA" w14:textId="5502F899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0B90FA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CC589A9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13ECCC6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</w:tr>
      <w:tr w:rsidR="00633FC4" w:rsidRPr="00BC01B4" w14:paraId="79223AFC" w14:textId="77777777" w:rsidTr="00BD2683"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00E3163" w14:textId="59DBBF8C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Tony et al. (2021)</w:t>
            </w:r>
            <w:r>
              <w:rPr>
                <w:sz w:val="16"/>
                <w:szCs w:val="16"/>
                <w:lang w:bidi="fa-IR"/>
              </w:rPr>
              <w:t xml:space="preserve"> </w:t>
            </w:r>
            <w:r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Ub255PC9BdXRob3I+PFllYXI+MjAyMTwvWWVhcj48UmVj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sz w:val="16"/>
                <w:szCs w:val="16"/>
                <w:lang w:bidi="fa-IR"/>
              </w:rPr>
              <w:instrText xml:space="preserve"> ADDIN EN.CITE </w:instrText>
            </w:r>
            <w:r>
              <w:rPr>
                <w:sz w:val="16"/>
                <w:szCs w:val="16"/>
                <w:lang w:bidi="fa-IR"/>
              </w:rPr>
              <w:fldChar w:fldCharType="begin">
                <w:fldData xml:space="preserve">PEVuZE5vdGU+PENpdGU+PEF1dGhvcj5Ub255PC9BdXRob3I+PFllYXI+MjAyMTwvWWVhcj48UmVj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</w:fldData>
              </w:fldChar>
            </w:r>
            <w:r>
              <w:rPr>
                <w:sz w:val="16"/>
                <w:szCs w:val="16"/>
                <w:lang w:bidi="fa-IR"/>
              </w:rPr>
              <w:instrText xml:space="preserve"> ADDIN EN.CITE.DATA </w:instrText>
            </w:r>
            <w:r>
              <w:rPr>
                <w:sz w:val="16"/>
                <w:szCs w:val="16"/>
                <w:lang w:bidi="fa-IR"/>
              </w:rPr>
            </w:r>
            <w:r>
              <w:rPr>
                <w:sz w:val="16"/>
                <w:szCs w:val="16"/>
                <w:lang w:bidi="fa-IR"/>
              </w:rPr>
              <w:fldChar w:fldCharType="end"/>
            </w:r>
            <w:r>
              <w:rPr>
                <w:sz w:val="16"/>
                <w:szCs w:val="16"/>
                <w:lang w:bidi="fa-IR"/>
              </w:rPr>
            </w:r>
            <w:r>
              <w:rPr>
                <w:sz w:val="16"/>
                <w:szCs w:val="16"/>
                <w:lang w:bidi="fa-IR"/>
              </w:rPr>
              <w:fldChar w:fldCharType="separate"/>
            </w:r>
            <w:r>
              <w:rPr>
                <w:noProof/>
                <w:sz w:val="16"/>
                <w:szCs w:val="16"/>
                <w:lang w:bidi="fa-IR"/>
              </w:rPr>
              <w:t>(16)</w:t>
            </w:r>
            <w:r>
              <w:rPr>
                <w:sz w:val="16"/>
                <w:szCs w:val="16"/>
                <w:lang w:bidi="fa-IR"/>
              </w:rPr>
              <w:fldChar w:fldCharType="end"/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899130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939956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6E22E0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8E7D77" w14:textId="552F9126" w:rsidR="00633FC4" w:rsidRPr="00BC01B4" w:rsidRDefault="00633FC4" w:rsidP="00633FC4">
            <w:pPr>
              <w:spacing w:after="0" w:line="240" w:lineRule="auto"/>
              <w:ind w:firstLine="129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3CD2C6" w14:textId="4029D75D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86EE93E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F6DE44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B9C260" w14:textId="77777777" w:rsidR="00633FC4" w:rsidRPr="00BC01B4" w:rsidRDefault="00633FC4" w:rsidP="00633FC4">
            <w:pPr>
              <w:spacing w:after="0" w:line="240" w:lineRule="auto"/>
              <w:rPr>
                <w:sz w:val="16"/>
                <w:szCs w:val="16"/>
                <w:lang w:bidi="fa-IR"/>
              </w:rPr>
            </w:pPr>
            <w:r w:rsidRPr="00BC01B4">
              <w:rPr>
                <w:sz w:val="16"/>
                <w:szCs w:val="16"/>
                <w:lang w:bidi="fa-IR"/>
              </w:rPr>
              <w:t>Yes</w:t>
            </w:r>
          </w:p>
        </w:tc>
      </w:tr>
    </w:tbl>
    <w:p w14:paraId="3B05BF06" w14:textId="1825EF9D" w:rsidR="00E23FE4" w:rsidRDefault="009A3364" w:rsidP="00D3257D">
      <w:pPr>
        <w:spacing w:after="0" w:line="240" w:lineRule="auto"/>
        <w:rPr>
          <w:b/>
          <w:bCs/>
          <w:sz w:val="20"/>
          <w:szCs w:val="20"/>
        </w:rPr>
        <w:sectPr w:rsidR="00E23FE4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b/>
          <w:bCs/>
          <w:sz w:val="16"/>
          <w:szCs w:val="16"/>
          <w:lang w:bidi="fa-IR"/>
        </w:rPr>
        <w:t xml:space="preserve"> </w:t>
      </w:r>
      <w:r>
        <w:rPr>
          <w:b/>
          <w:bCs/>
          <w:sz w:val="20"/>
          <w:szCs w:val="20"/>
        </w:rPr>
        <w:t>Table S5</w:t>
      </w:r>
      <w:r w:rsidR="00E23FE4">
        <w:rPr>
          <w:b/>
          <w:bCs/>
          <w:sz w:val="20"/>
          <w:szCs w:val="20"/>
        </w:rPr>
        <w:t xml:space="preserve">. </w:t>
      </w:r>
      <w:r w:rsidR="00E23FE4">
        <w:rPr>
          <w:sz w:val="20"/>
          <w:szCs w:val="20"/>
        </w:rPr>
        <w:t xml:space="preserve">Quality assessment of included </w:t>
      </w:r>
      <w:r>
        <w:rPr>
          <w:sz w:val="20"/>
          <w:szCs w:val="20"/>
        </w:rPr>
        <w:t>case-reports</w:t>
      </w:r>
      <w:r w:rsidR="00E23FE4">
        <w:rPr>
          <w:sz w:val="20"/>
          <w:szCs w:val="20"/>
        </w:rPr>
        <w:t xml:space="preserve"> using </w:t>
      </w:r>
      <w:r w:rsidRPr="009A3364">
        <w:rPr>
          <w:sz w:val="20"/>
          <w:szCs w:val="20"/>
        </w:rPr>
        <w:t>Joanna Briggs Institute (JBI) checklist</w:t>
      </w:r>
      <w:r w:rsidR="00D3257D">
        <w:rPr>
          <w:b/>
          <w:bCs/>
          <w:sz w:val="20"/>
          <w:szCs w:val="20"/>
        </w:rPr>
        <w:t>.</w:t>
      </w:r>
    </w:p>
    <w:p w14:paraId="45E5A87E" w14:textId="77777777" w:rsidR="00D453AC" w:rsidRPr="004638B2" w:rsidRDefault="00D453AC" w:rsidP="00D453AC">
      <w:pPr>
        <w:pStyle w:val="EndNoteBibliography"/>
        <w:spacing w:after="0"/>
        <w:rPr>
          <w:b/>
          <w:bCs/>
        </w:rPr>
      </w:pPr>
      <w:r w:rsidRPr="004638B2">
        <w:rPr>
          <w:b/>
          <w:bCs/>
        </w:rPr>
        <w:t>References</w:t>
      </w:r>
    </w:p>
    <w:p w14:paraId="74FEC296" w14:textId="77777777" w:rsidR="00485761" w:rsidRPr="0024329B" w:rsidRDefault="003E53F3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fldChar w:fldCharType="begin"/>
      </w:r>
      <w:r w:rsidRPr="0024329B">
        <w:rPr>
          <w:sz w:val="18"/>
          <w:szCs w:val="18"/>
        </w:rPr>
        <w:instrText xml:space="preserve"> ADDIN EN.REFLIST </w:instrText>
      </w:r>
      <w:r w:rsidRPr="0024329B">
        <w:rPr>
          <w:sz w:val="18"/>
          <w:szCs w:val="18"/>
        </w:rPr>
        <w:fldChar w:fldCharType="separate"/>
      </w:r>
      <w:r w:rsidR="00485761" w:rsidRPr="0024329B">
        <w:rPr>
          <w:sz w:val="18"/>
          <w:szCs w:val="18"/>
        </w:rPr>
        <w:t>1.</w:t>
      </w:r>
      <w:r w:rsidR="00485761" w:rsidRPr="0024329B">
        <w:rPr>
          <w:sz w:val="18"/>
          <w:szCs w:val="18"/>
        </w:rPr>
        <w:tab/>
        <w:t>Armenian SH, Hudson MM, Lindenfeld L, Chen S, Chow EJ, Colan S, et al. Effect of carvedilol versus placebo on cardiac function in anthracycline-exposed survivors of childhood cancer (PREVENT-HF): a randomised, controlled, phase 2b trial. Lancet Oncol. 2024;25(2):235-45.</w:t>
      </w:r>
    </w:p>
    <w:p w14:paraId="58E0C677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2.</w:t>
      </w:r>
      <w:r w:rsidRPr="0024329B">
        <w:rPr>
          <w:sz w:val="18"/>
          <w:szCs w:val="18"/>
        </w:rPr>
        <w:tab/>
        <w:t>Armenian SH, Hudson MM, Lindenfeld L, Chen S, Chow EJ, Colan S, et al. Carvedilol to Improve Cardiac Remodeling in Anthracycline-Exposed Childhood Cancer Survivors: Subgroup Analysis of COG ALTE1621. JACC: CardioOncology. 2024;6(5):791-3.</w:t>
      </w:r>
    </w:p>
    <w:p w14:paraId="7779B17A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3.</w:t>
      </w:r>
      <w:r w:rsidRPr="0024329B">
        <w:rPr>
          <w:sz w:val="18"/>
          <w:szCs w:val="18"/>
        </w:rPr>
        <w:tab/>
        <w:t>El-Shitany NA, Tolba OA, El-Shanshory MR, El-Hawary EE. Protective Effect of Carvedilol on Adriamycin-Induced Left Ventricular Dysfunction in Children With Acute Lymphoblastic Leukemia. Journal of Cardiac Failure. 2012;18(8):607-13.</w:t>
      </w:r>
    </w:p>
    <w:p w14:paraId="4AD50537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4.</w:t>
      </w:r>
      <w:r w:rsidRPr="0024329B">
        <w:rPr>
          <w:sz w:val="18"/>
          <w:szCs w:val="18"/>
        </w:rPr>
        <w:tab/>
        <w:t>Gupta V, Kumar Singh S, Agrawal V, Bali Singh T. Role of ACE inhibitors in anthracycline-induced cardiotoxicity: A randomized, double-blind, placebo-controlled trial. Pediatr Blood Cancer. 2018;65(11):e27308.</w:t>
      </w:r>
    </w:p>
    <w:p w14:paraId="2BE2536C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5.</w:t>
      </w:r>
      <w:r w:rsidRPr="0024329B">
        <w:rPr>
          <w:sz w:val="18"/>
          <w:szCs w:val="18"/>
        </w:rPr>
        <w:tab/>
        <w:t>Silber JH, Cnaan A, Clark BJ, Paridon SM, Chin AJ, Rychik J, et al. Enalapril to prevent cardiac function decline in long-term survivors of pediatric cancer exposed to anthracyclines. J Clin Oncol. 2004;22(5):820-8.</w:t>
      </w:r>
    </w:p>
    <w:p w14:paraId="06475405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6.</w:t>
      </w:r>
      <w:r w:rsidRPr="0024329B">
        <w:rPr>
          <w:sz w:val="18"/>
          <w:szCs w:val="18"/>
        </w:rPr>
        <w:tab/>
        <w:t>Agarwal R, Tong A, Yusuf SW, Wells R, Jaffe N, Burrer N, et al. Carvedilol for anthracylcine-induced heart failure in pediatric oncology patients. Journal of Cardiac Failure. 2005;11(6):S188-S.</w:t>
      </w:r>
    </w:p>
    <w:p w14:paraId="27E4570B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7.</w:t>
      </w:r>
      <w:r w:rsidRPr="0024329B">
        <w:rPr>
          <w:sz w:val="18"/>
          <w:szCs w:val="18"/>
        </w:rPr>
        <w:tab/>
        <w:t>Mandric C, Dimitriu AG, Miron I, Dimitriu L. The utility of enalapril treatement in anthracyclines-induced cardiac injury in children with malignancies-preliminary study. European Heart Journal. 2008;29:434-.</w:t>
      </w:r>
    </w:p>
    <w:p w14:paraId="63982531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8.</w:t>
      </w:r>
      <w:r w:rsidRPr="0024329B">
        <w:rPr>
          <w:sz w:val="18"/>
          <w:szCs w:val="18"/>
        </w:rPr>
        <w:tab/>
        <w:t>Selim Z, Gouda H, Albeltagi D, Mosaad M, Abdelmassih A, Kamal M, et al. Revisiting the role of angiotensin-converting enzyme inhibitors in preventing chemotherapy cancer related cardiac disease in paediatric malignant bone tumours patients. European Heart Journal Supplements. 2025;27(Supplement_6):suaf083. 06.</w:t>
      </w:r>
    </w:p>
    <w:p w14:paraId="665E779B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9.</w:t>
      </w:r>
      <w:r w:rsidRPr="0024329B">
        <w:rPr>
          <w:sz w:val="18"/>
          <w:szCs w:val="18"/>
        </w:rPr>
        <w:tab/>
        <w:t>Seth R, Seth S, Bansal S, Setlur K, Gupta AK, Meena JP, et al. A STUDY OF ROLE OF CARDIO PROTECTION (ACEI PLUS BETA BLOCKADE) IN EARLY CHEMOTHERAPY INDUCED CARDIOTOXICITY IN PEDIATRIC LEUKEMIA DURING CHEMOTHERAPY. Pediatric Blood &amp; Cancer. 2023;70.</w:t>
      </w:r>
    </w:p>
    <w:p w14:paraId="4611FE72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0.</w:t>
      </w:r>
      <w:r w:rsidRPr="0024329B">
        <w:rPr>
          <w:sz w:val="18"/>
          <w:szCs w:val="18"/>
        </w:rPr>
        <w:tab/>
        <w:t>Lipshultz SE, Lipsitz SR, Sallan SE, Simbre VC, Shaikh SL, Mone SM, et al. Long-term enalapril therapy for left ventricular dysfunction in doxorubicin-treated survivors of childhood cancer. Journal of Clinical Oncology. 2002;20(23):4517-22.</w:t>
      </w:r>
    </w:p>
    <w:p w14:paraId="7CAC5673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1.</w:t>
      </w:r>
      <w:r w:rsidRPr="0024329B">
        <w:rPr>
          <w:sz w:val="18"/>
          <w:szCs w:val="18"/>
        </w:rPr>
        <w:tab/>
        <w:t>Harrington JK, Richmond ME, Fein AW, Kobsa S, Satwani P, Shah A. Two-Dimensional Speckle Tracking Echocardiography-Derived Strain Measurements in Survivors of Childhood Cancer on Angiotensin Converting Enzyme Inhibition or Receptor Blockade. Pediatric Cardiology. 2018;39(7):1404-12.</w:t>
      </w:r>
    </w:p>
    <w:p w14:paraId="61F81B91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2.</w:t>
      </w:r>
      <w:r w:rsidRPr="0024329B">
        <w:rPr>
          <w:sz w:val="18"/>
          <w:szCs w:val="18"/>
        </w:rPr>
        <w:tab/>
        <w:t>Pozza A, Somigli C, Putti MC, Biffi A, Di Salvo G, Castaldi B. Early detection of cardiotoxicity in paediatric acute lymphoblastic leukaemia: the use of carvedilol in a single centre experience. European Heart Journal Supplements. 2025;27.</w:t>
      </w:r>
    </w:p>
    <w:p w14:paraId="7B98DEC3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3.</w:t>
      </w:r>
      <w:r w:rsidRPr="0024329B">
        <w:rPr>
          <w:sz w:val="18"/>
          <w:szCs w:val="18"/>
        </w:rPr>
        <w:tab/>
        <w:t>Hauser M, Wilson N. Anthracycline induced cardiomyopathy: Successful treatment with angiotensin converting enzyme inhibitors. European Journal of Pediatrics. 2000;159(5):389.</w:t>
      </w:r>
    </w:p>
    <w:p w14:paraId="19861680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4.</w:t>
      </w:r>
      <w:r w:rsidRPr="0024329B">
        <w:rPr>
          <w:sz w:val="18"/>
          <w:szCs w:val="18"/>
        </w:rPr>
        <w:tab/>
        <w:t>Shaddy RE, Olsen SL, Bristow MR, Taylor DO, Bullock EA, Tani LY, et al. Efficacy and safety of metoprolol in the treatment of doxorubicin-induced cardiomyopathy in pediatric patients. American Heart Journal. 1995;129(1):197-9.</w:t>
      </w:r>
    </w:p>
    <w:p w14:paraId="24A9805F" w14:textId="77777777" w:rsidR="00485761" w:rsidRPr="0024329B" w:rsidRDefault="00485761" w:rsidP="0024329B">
      <w:pPr>
        <w:pStyle w:val="EndNoteBibliography"/>
        <w:spacing w:after="0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5.</w:t>
      </w:r>
      <w:r w:rsidRPr="0024329B">
        <w:rPr>
          <w:sz w:val="18"/>
          <w:szCs w:val="18"/>
        </w:rPr>
        <w:tab/>
        <w:t>Lo SH, Liu YC, Dai ZK, Chen IC, Wu YH, Hsu JH. Case Report: Low Dose of Valsartan/Sacubitril Leads to Successful Reversal of Acute Heart Failure in Chemotherapy-Induced Cardiomyopathy. Frontiers in Pediatrics. 2021;9.</w:t>
      </w:r>
    </w:p>
    <w:p w14:paraId="0CDA1989" w14:textId="77777777" w:rsidR="00485761" w:rsidRPr="0024329B" w:rsidRDefault="00485761" w:rsidP="0024329B">
      <w:pPr>
        <w:pStyle w:val="EndNoteBibliography"/>
        <w:jc w:val="lowKashida"/>
        <w:rPr>
          <w:sz w:val="18"/>
          <w:szCs w:val="18"/>
        </w:rPr>
      </w:pPr>
      <w:r w:rsidRPr="0024329B">
        <w:rPr>
          <w:sz w:val="18"/>
          <w:szCs w:val="18"/>
        </w:rPr>
        <w:t>16.</w:t>
      </w:r>
      <w:r w:rsidRPr="0024329B">
        <w:rPr>
          <w:sz w:val="18"/>
          <w:szCs w:val="18"/>
        </w:rPr>
        <w:tab/>
        <w:t>Tony S, Mevada R, Joshi N. Anthracycline-related acute cardiotoxicity in a very young Omani patient with acute myeloid leukaemia. Cardiology in the Young. 2021;31(3):464-7.</w:t>
      </w:r>
    </w:p>
    <w:p w14:paraId="59DB73B5" w14:textId="645ADCEB" w:rsidR="0034677F" w:rsidRDefault="003E53F3" w:rsidP="0024329B">
      <w:pPr>
        <w:jc w:val="lowKashida"/>
        <w:rPr>
          <w:sz w:val="20"/>
          <w:szCs w:val="20"/>
        </w:rPr>
      </w:pPr>
      <w:r w:rsidRPr="0024329B">
        <w:rPr>
          <w:sz w:val="18"/>
          <w:szCs w:val="18"/>
        </w:rPr>
        <w:fldChar w:fldCharType="end"/>
      </w:r>
    </w:p>
    <w:sectPr w:rsidR="00346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2FC7D" w14:textId="77777777" w:rsidR="00B10044" w:rsidRDefault="00B10044" w:rsidP="00E4383B">
      <w:pPr>
        <w:spacing w:after="0" w:line="240" w:lineRule="auto"/>
      </w:pPr>
      <w:r>
        <w:separator/>
      </w:r>
    </w:p>
  </w:endnote>
  <w:endnote w:type="continuationSeparator" w:id="0">
    <w:p w14:paraId="5828C03C" w14:textId="77777777" w:rsidR="00B10044" w:rsidRDefault="00B10044" w:rsidP="00E43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8525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7EB82" w14:textId="69B5712F" w:rsidR="00AC1465" w:rsidRDefault="00AC14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19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229618" w14:textId="77777777" w:rsidR="00AC1465" w:rsidRDefault="00AC1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60E41" w14:textId="77777777" w:rsidR="00B10044" w:rsidRDefault="00B10044" w:rsidP="00E4383B">
      <w:pPr>
        <w:spacing w:after="0" w:line="240" w:lineRule="auto"/>
      </w:pPr>
      <w:r>
        <w:separator/>
      </w:r>
    </w:p>
  </w:footnote>
  <w:footnote w:type="continuationSeparator" w:id="0">
    <w:p w14:paraId="30A663BC" w14:textId="77777777" w:rsidR="00B10044" w:rsidRDefault="00B10044" w:rsidP="00E438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r9w50yw20rpe0awevx02gxptxwa0txaxr&quot;&gt;article&lt;record-ids&gt;&lt;item&gt;242&lt;/item&gt;&lt;item&gt;243&lt;/item&gt;&lt;item&gt;244&lt;/item&gt;&lt;item&gt;248&lt;/item&gt;&lt;item&gt;249&lt;/item&gt;&lt;item&gt;250&lt;/item&gt;&lt;item&gt;251&lt;/item&gt;&lt;item&gt;252&lt;/item&gt;&lt;item&gt;253&lt;/item&gt;&lt;item&gt;255&lt;/item&gt;&lt;item&gt;256&lt;/item&gt;&lt;item&gt;257&lt;/item&gt;&lt;item&gt;258&lt;/item&gt;&lt;item&gt;259&lt;/item&gt;&lt;item&gt;260&lt;/item&gt;&lt;item&gt;261&lt;/item&gt;&lt;/record-ids&gt;&lt;/item&gt;&lt;/Libraries&gt;"/>
  </w:docVars>
  <w:rsids>
    <w:rsidRoot w:val="008D3BFC"/>
    <w:rsid w:val="00000518"/>
    <w:rsid w:val="00001316"/>
    <w:rsid w:val="00014177"/>
    <w:rsid w:val="00016CA3"/>
    <w:rsid w:val="00047508"/>
    <w:rsid w:val="000812D8"/>
    <w:rsid w:val="000922D2"/>
    <w:rsid w:val="000934A5"/>
    <w:rsid w:val="00093BDB"/>
    <w:rsid w:val="00096C58"/>
    <w:rsid w:val="000A22CF"/>
    <w:rsid w:val="000A2647"/>
    <w:rsid w:val="000C19C8"/>
    <w:rsid w:val="000C6E8C"/>
    <w:rsid w:val="000D3AD1"/>
    <w:rsid w:val="000D4567"/>
    <w:rsid w:val="000D5D79"/>
    <w:rsid w:val="00101366"/>
    <w:rsid w:val="00107412"/>
    <w:rsid w:val="0013203A"/>
    <w:rsid w:val="001337C2"/>
    <w:rsid w:val="00145292"/>
    <w:rsid w:val="0015697B"/>
    <w:rsid w:val="0017224C"/>
    <w:rsid w:val="00177656"/>
    <w:rsid w:val="001A0D6B"/>
    <w:rsid w:val="001A2648"/>
    <w:rsid w:val="001B768D"/>
    <w:rsid w:val="001D321A"/>
    <w:rsid w:val="001D53E4"/>
    <w:rsid w:val="001E04B2"/>
    <w:rsid w:val="001E57B9"/>
    <w:rsid w:val="001F19CD"/>
    <w:rsid w:val="00200546"/>
    <w:rsid w:val="00200C2B"/>
    <w:rsid w:val="002121A7"/>
    <w:rsid w:val="002247EA"/>
    <w:rsid w:val="00227858"/>
    <w:rsid w:val="0024329B"/>
    <w:rsid w:val="00257935"/>
    <w:rsid w:val="0026128B"/>
    <w:rsid w:val="00266AC9"/>
    <w:rsid w:val="00272E52"/>
    <w:rsid w:val="002804FE"/>
    <w:rsid w:val="00291195"/>
    <w:rsid w:val="002A3C23"/>
    <w:rsid w:val="002C0E9D"/>
    <w:rsid w:val="002F1923"/>
    <w:rsid w:val="002F5D57"/>
    <w:rsid w:val="0033463B"/>
    <w:rsid w:val="0034677F"/>
    <w:rsid w:val="00346F0F"/>
    <w:rsid w:val="003668C5"/>
    <w:rsid w:val="003775DF"/>
    <w:rsid w:val="00395AB1"/>
    <w:rsid w:val="003D0F07"/>
    <w:rsid w:val="003E53F3"/>
    <w:rsid w:val="0042415C"/>
    <w:rsid w:val="004264E5"/>
    <w:rsid w:val="00444073"/>
    <w:rsid w:val="00446189"/>
    <w:rsid w:val="00447F7A"/>
    <w:rsid w:val="00472A6A"/>
    <w:rsid w:val="00481D40"/>
    <w:rsid w:val="004836A8"/>
    <w:rsid w:val="00485250"/>
    <w:rsid w:val="00485761"/>
    <w:rsid w:val="004A14B7"/>
    <w:rsid w:val="004A58A7"/>
    <w:rsid w:val="004B5AE0"/>
    <w:rsid w:val="004E2706"/>
    <w:rsid w:val="00522A5F"/>
    <w:rsid w:val="00531C15"/>
    <w:rsid w:val="00533760"/>
    <w:rsid w:val="00535522"/>
    <w:rsid w:val="00537C64"/>
    <w:rsid w:val="00546F0E"/>
    <w:rsid w:val="0055313B"/>
    <w:rsid w:val="0056459C"/>
    <w:rsid w:val="00566394"/>
    <w:rsid w:val="0059071B"/>
    <w:rsid w:val="0059492A"/>
    <w:rsid w:val="005A2E10"/>
    <w:rsid w:val="005D0270"/>
    <w:rsid w:val="005F07CD"/>
    <w:rsid w:val="005F68A4"/>
    <w:rsid w:val="006072A6"/>
    <w:rsid w:val="0061041D"/>
    <w:rsid w:val="00614BA8"/>
    <w:rsid w:val="006154C6"/>
    <w:rsid w:val="00617A83"/>
    <w:rsid w:val="006220A6"/>
    <w:rsid w:val="0062526F"/>
    <w:rsid w:val="006327CF"/>
    <w:rsid w:val="00632832"/>
    <w:rsid w:val="00633FC4"/>
    <w:rsid w:val="00645501"/>
    <w:rsid w:val="006529F7"/>
    <w:rsid w:val="006660A5"/>
    <w:rsid w:val="006838FF"/>
    <w:rsid w:val="00694197"/>
    <w:rsid w:val="006B4297"/>
    <w:rsid w:val="006C55FB"/>
    <w:rsid w:val="00714B31"/>
    <w:rsid w:val="00721642"/>
    <w:rsid w:val="00754416"/>
    <w:rsid w:val="007911B2"/>
    <w:rsid w:val="007B34F6"/>
    <w:rsid w:val="007B7847"/>
    <w:rsid w:val="007D66F8"/>
    <w:rsid w:val="007E192F"/>
    <w:rsid w:val="007F7310"/>
    <w:rsid w:val="00811552"/>
    <w:rsid w:val="00823845"/>
    <w:rsid w:val="00844A49"/>
    <w:rsid w:val="00851394"/>
    <w:rsid w:val="008532DE"/>
    <w:rsid w:val="0086495F"/>
    <w:rsid w:val="00884B2F"/>
    <w:rsid w:val="008A34F4"/>
    <w:rsid w:val="008A41B4"/>
    <w:rsid w:val="008B1D52"/>
    <w:rsid w:val="008B274F"/>
    <w:rsid w:val="008B2BE6"/>
    <w:rsid w:val="008D3BFC"/>
    <w:rsid w:val="008D54B3"/>
    <w:rsid w:val="008D613D"/>
    <w:rsid w:val="008E1B73"/>
    <w:rsid w:val="008E4BAC"/>
    <w:rsid w:val="00910F7C"/>
    <w:rsid w:val="00920F14"/>
    <w:rsid w:val="00953815"/>
    <w:rsid w:val="0097387F"/>
    <w:rsid w:val="00986FC3"/>
    <w:rsid w:val="009946CB"/>
    <w:rsid w:val="00996C47"/>
    <w:rsid w:val="009A1DB3"/>
    <w:rsid w:val="009A2DD7"/>
    <w:rsid w:val="009A3364"/>
    <w:rsid w:val="009B78B2"/>
    <w:rsid w:val="009C4DFA"/>
    <w:rsid w:val="009C7234"/>
    <w:rsid w:val="009C7634"/>
    <w:rsid w:val="009D20D6"/>
    <w:rsid w:val="009D7E99"/>
    <w:rsid w:val="009F59FB"/>
    <w:rsid w:val="00A2442D"/>
    <w:rsid w:val="00A449EB"/>
    <w:rsid w:val="00A47551"/>
    <w:rsid w:val="00A6395F"/>
    <w:rsid w:val="00A929E8"/>
    <w:rsid w:val="00AA091F"/>
    <w:rsid w:val="00AC1465"/>
    <w:rsid w:val="00AE6A86"/>
    <w:rsid w:val="00AF1036"/>
    <w:rsid w:val="00B10044"/>
    <w:rsid w:val="00B1228E"/>
    <w:rsid w:val="00B33BA2"/>
    <w:rsid w:val="00B82D07"/>
    <w:rsid w:val="00B836D4"/>
    <w:rsid w:val="00B87BAE"/>
    <w:rsid w:val="00BA0935"/>
    <w:rsid w:val="00BB30FA"/>
    <w:rsid w:val="00BC01B4"/>
    <w:rsid w:val="00BC3A11"/>
    <w:rsid w:val="00BC566F"/>
    <w:rsid w:val="00BD2683"/>
    <w:rsid w:val="00BF69BD"/>
    <w:rsid w:val="00C44D0A"/>
    <w:rsid w:val="00C53BE7"/>
    <w:rsid w:val="00C5413E"/>
    <w:rsid w:val="00C66A85"/>
    <w:rsid w:val="00C8319F"/>
    <w:rsid w:val="00C95C63"/>
    <w:rsid w:val="00CA1CF7"/>
    <w:rsid w:val="00CA22C8"/>
    <w:rsid w:val="00CE0515"/>
    <w:rsid w:val="00CF00D2"/>
    <w:rsid w:val="00CF2136"/>
    <w:rsid w:val="00CF43A3"/>
    <w:rsid w:val="00D01930"/>
    <w:rsid w:val="00D0549A"/>
    <w:rsid w:val="00D1533F"/>
    <w:rsid w:val="00D15DB5"/>
    <w:rsid w:val="00D3257D"/>
    <w:rsid w:val="00D428A2"/>
    <w:rsid w:val="00D453AC"/>
    <w:rsid w:val="00D63105"/>
    <w:rsid w:val="00D67CFE"/>
    <w:rsid w:val="00D7623B"/>
    <w:rsid w:val="00D86F5B"/>
    <w:rsid w:val="00D90C2E"/>
    <w:rsid w:val="00D9603E"/>
    <w:rsid w:val="00DA178C"/>
    <w:rsid w:val="00DC274E"/>
    <w:rsid w:val="00DE1D1F"/>
    <w:rsid w:val="00DF77FC"/>
    <w:rsid w:val="00E026A7"/>
    <w:rsid w:val="00E23FE4"/>
    <w:rsid w:val="00E247F0"/>
    <w:rsid w:val="00E2585A"/>
    <w:rsid w:val="00E4383B"/>
    <w:rsid w:val="00E66E0A"/>
    <w:rsid w:val="00E709B0"/>
    <w:rsid w:val="00E9158E"/>
    <w:rsid w:val="00E92B81"/>
    <w:rsid w:val="00EB5A49"/>
    <w:rsid w:val="00EC4FA8"/>
    <w:rsid w:val="00EF23CA"/>
    <w:rsid w:val="00EF79B0"/>
    <w:rsid w:val="00F135F7"/>
    <w:rsid w:val="00F342B9"/>
    <w:rsid w:val="00F738E5"/>
    <w:rsid w:val="00F77D8F"/>
    <w:rsid w:val="00F96889"/>
    <w:rsid w:val="00FA3AA2"/>
    <w:rsid w:val="00FD2666"/>
    <w:rsid w:val="00FE40A4"/>
    <w:rsid w:val="00FF069A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BA3FB"/>
  <w15:chartTrackingRefBased/>
  <w15:docId w15:val="{4E284301-08F9-4DFB-A466-45737413C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F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D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0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D54B3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03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03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83B"/>
  </w:style>
  <w:style w:type="paragraph" w:styleId="Footer">
    <w:name w:val="footer"/>
    <w:basedOn w:val="Normal"/>
    <w:link w:val="FooterChar"/>
    <w:uiPriority w:val="99"/>
    <w:unhideWhenUsed/>
    <w:rsid w:val="00E43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83B"/>
  </w:style>
  <w:style w:type="character" w:customStyle="1" w:styleId="Heading4Char">
    <w:name w:val="Heading 4 Char"/>
    <w:basedOn w:val="DefaultParagraphFont"/>
    <w:link w:val="Heading4"/>
    <w:uiPriority w:val="9"/>
    <w:rsid w:val="008D54B3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8D54B3"/>
  </w:style>
  <w:style w:type="character" w:customStyle="1" w:styleId="cell-value">
    <w:name w:val="cell-value"/>
    <w:basedOn w:val="DefaultParagraphFont"/>
    <w:rsid w:val="008D54B3"/>
  </w:style>
  <w:style w:type="character" w:customStyle="1" w:styleId="cell">
    <w:name w:val="cell"/>
    <w:basedOn w:val="DefaultParagraphFont"/>
    <w:rsid w:val="008D54B3"/>
  </w:style>
  <w:style w:type="character" w:customStyle="1" w:styleId="block">
    <w:name w:val="block"/>
    <w:basedOn w:val="DefaultParagraphFont"/>
    <w:rsid w:val="008D54B3"/>
  </w:style>
  <w:style w:type="character" w:customStyle="1" w:styleId="quality-sign">
    <w:name w:val="quality-sign"/>
    <w:basedOn w:val="DefaultParagraphFont"/>
    <w:rsid w:val="008D54B3"/>
  </w:style>
  <w:style w:type="character" w:customStyle="1" w:styleId="quality-text">
    <w:name w:val="quality-text"/>
    <w:basedOn w:val="DefaultParagraphFont"/>
    <w:rsid w:val="008D54B3"/>
  </w:style>
  <w:style w:type="paragraph" w:styleId="NormalWeb">
    <w:name w:val="Normal (Web)"/>
    <w:basedOn w:val="Normal"/>
    <w:uiPriority w:val="99"/>
    <w:semiHidden/>
    <w:unhideWhenUsed/>
    <w:rsid w:val="008D54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69A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34677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6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67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7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7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77F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86F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D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0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03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036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1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9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9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2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148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623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06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0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3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965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76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3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74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63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675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58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35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49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40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86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11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4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7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3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5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2FF76-3CAC-4EAB-9FED-2DF3951E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7</TotalTime>
  <Pages>9</Pages>
  <Words>3651</Words>
  <Characters>2081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Noori</dc:creator>
  <cp:keywords/>
  <dc:description/>
  <cp:lastModifiedBy>Maryam Noori</cp:lastModifiedBy>
  <cp:revision>11</cp:revision>
  <dcterms:created xsi:type="dcterms:W3CDTF">2025-03-27T20:21:00Z</dcterms:created>
  <dcterms:modified xsi:type="dcterms:W3CDTF">2025-09-23T19:54:00Z</dcterms:modified>
</cp:coreProperties>
</file>